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81FA05" w14:textId="77777777" w:rsidR="00A627D8" w:rsidRPr="007D0164" w:rsidRDefault="00A627D8" w:rsidP="00A627D8">
      <w:pPr>
        <w:jc w:val="both"/>
        <w:rPr>
          <w:color w:val="000000" w:themeColor="text1"/>
        </w:rPr>
      </w:pPr>
      <w:r w:rsidRPr="007D0164">
        <w:rPr>
          <w:noProof/>
          <w:color w:val="000000" w:themeColor="text1"/>
        </w:rPr>
        <w:drawing>
          <wp:inline distT="114300" distB="114300" distL="114300" distR="114300" wp14:anchorId="4EE74CA2" wp14:editId="1A73B580">
            <wp:extent cx="5734050" cy="6007100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6007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D61758B" w14:textId="7E2C25BF" w:rsidR="00A627D8" w:rsidRPr="00A627D8" w:rsidRDefault="00A627D8" w:rsidP="00A627D8">
      <w:pPr>
        <w:jc w:val="both"/>
        <w:rPr>
          <w:rFonts w:ascii="Times New Roman" w:hAnsi="Times New Roman" w:cs="Times New Roman"/>
          <w:color w:val="000000" w:themeColor="text1"/>
        </w:rPr>
      </w:pPr>
      <w:r w:rsidRPr="00A627D8">
        <w:rPr>
          <w:rFonts w:ascii="Times New Roman" w:hAnsi="Times New Roman" w:cs="Times New Roman"/>
          <w:color w:val="000000" w:themeColor="text1"/>
        </w:rPr>
        <w:t xml:space="preserve">Supplementary Figure </w:t>
      </w:r>
      <w:r w:rsidR="001C0749" w:rsidRPr="001C0749">
        <w:rPr>
          <w:rFonts w:ascii="Times New Roman" w:hAnsi="Times New Roman" w:cs="Times New Roman"/>
          <w:color w:val="000000" w:themeColor="text1"/>
        </w:rPr>
        <w:t>1</w:t>
      </w:r>
      <w:r w:rsidRPr="00A627D8">
        <w:rPr>
          <w:rFonts w:ascii="Times New Roman" w:hAnsi="Times New Roman" w:cs="Times New Roman"/>
          <w:color w:val="000000" w:themeColor="text1"/>
        </w:rPr>
        <w:t>: Influence of blurring and interpolation on the global evaluation results for task 1 (a) and task 2 (b). Black: reference as used in the manuscript, trilinear interpolation. Purple: reference with sinc interpolation gives very similar results. Orange: reference blurred with a Gaussian filter with sigma = 1. Yellow: reference blurred with a Gaussian filter with sigma = 2.</w:t>
      </w:r>
    </w:p>
    <w:p w14:paraId="12DAE29F" w14:textId="2D9D1862" w:rsidR="001E540B" w:rsidRDefault="001E540B">
      <w:r>
        <w:br w:type="page"/>
      </w:r>
    </w:p>
    <w:p w14:paraId="207520CA" w14:textId="125B3084" w:rsidR="005F13B9" w:rsidRDefault="005F13B9">
      <w:pPr>
        <w:rPr>
          <w:rFonts w:ascii="Times New Roman" w:hAnsi="Times New Roman" w:cs="Times New Roman"/>
          <w:color w:val="000000" w:themeColor="text1"/>
        </w:rPr>
      </w:pPr>
    </w:p>
    <w:tbl>
      <w:tblPr>
        <w:tblW w:w="9029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4"/>
        <w:gridCol w:w="1505"/>
        <w:gridCol w:w="1505"/>
        <w:gridCol w:w="1505"/>
        <w:gridCol w:w="1505"/>
        <w:gridCol w:w="1505"/>
      </w:tblGrid>
      <w:tr w:rsidR="005F13B9" w:rsidRPr="007D0164" w14:paraId="325C0D0F" w14:textId="77777777" w:rsidTr="00EB747D">
        <w:trPr>
          <w:trHeight w:val="360"/>
        </w:trPr>
        <w:tc>
          <w:tcPr>
            <w:tcW w:w="9029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7AE07" w14:textId="77777777" w:rsidR="005F13B9" w:rsidRPr="007D0164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 xml:space="preserve">SNR estimates on the b0 image (median) </w:t>
            </w:r>
          </w:p>
        </w:tc>
      </w:tr>
      <w:tr w:rsidR="005F13B9" w:rsidRPr="007D0164" w14:paraId="7BB62D0C" w14:textId="77777777" w:rsidTr="00EB747D">
        <w:trPr>
          <w:trHeight w:val="360"/>
        </w:trPr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DD7C3" w14:textId="77777777" w:rsidR="005F13B9" w:rsidRPr="007D0164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B091D" w14:textId="77777777" w:rsidR="005F13B9" w:rsidRPr="007D0164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GE 40 mT/m</w:t>
            </w:r>
          </w:p>
        </w:tc>
        <w:tc>
          <w:tcPr>
            <w:tcW w:w="30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97CFF" w14:textId="77777777" w:rsidR="005F13B9" w:rsidRPr="007D0164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Siemens 80 mT/m</w:t>
            </w:r>
          </w:p>
        </w:tc>
        <w:tc>
          <w:tcPr>
            <w:tcW w:w="30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D05D9" w14:textId="77777777" w:rsidR="005F13B9" w:rsidRPr="007D0164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Siemens 300 mT/m</w:t>
            </w:r>
          </w:p>
        </w:tc>
      </w:tr>
      <w:tr w:rsidR="005F13B9" w:rsidRPr="007D0164" w14:paraId="0E203302" w14:textId="77777777" w:rsidTr="00EB747D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B0FAF" w14:textId="77777777" w:rsidR="005F13B9" w:rsidRPr="007A36AD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 w:themeColor="text1"/>
                <w:sz w:val="16"/>
                <w:szCs w:val="16"/>
              </w:rPr>
            </w:pPr>
            <w:r w:rsidRPr="007A36AD">
              <w:rPr>
                <w:b/>
                <w:color w:val="000000" w:themeColor="text1"/>
                <w:sz w:val="16"/>
                <w:szCs w:val="16"/>
              </w:rPr>
              <w:t>Subject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57CD2" w14:textId="77777777" w:rsidR="005F13B9" w:rsidRPr="007D0164" w:rsidRDefault="005F13B9" w:rsidP="00EB747D">
            <w:pPr>
              <w:widowControl w:val="0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7D0164">
              <w:rPr>
                <w:b/>
                <w:color w:val="000000" w:themeColor="text1"/>
                <w:sz w:val="16"/>
                <w:szCs w:val="16"/>
              </w:rPr>
              <w:t>Standard (ST)</w:t>
            </w:r>
          </w:p>
        </w:tc>
        <w:tc>
          <w:tcPr>
            <w:tcW w:w="15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272BB" w14:textId="77777777" w:rsidR="005F13B9" w:rsidRPr="007D0164" w:rsidRDefault="005F13B9" w:rsidP="00EB747D">
            <w:pPr>
              <w:widowControl w:val="0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7D0164">
              <w:rPr>
                <w:b/>
                <w:color w:val="000000" w:themeColor="text1"/>
                <w:sz w:val="16"/>
                <w:szCs w:val="16"/>
              </w:rPr>
              <w:t>Standard (ST)</w:t>
            </w:r>
          </w:p>
        </w:tc>
        <w:tc>
          <w:tcPr>
            <w:tcW w:w="15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86618" w14:textId="77777777" w:rsidR="005F13B9" w:rsidRPr="007D0164" w:rsidRDefault="005F13B9" w:rsidP="00EB747D">
            <w:pPr>
              <w:widowControl w:val="0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7D0164">
              <w:rPr>
                <w:b/>
                <w:color w:val="000000" w:themeColor="text1"/>
                <w:sz w:val="16"/>
                <w:szCs w:val="16"/>
              </w:rPr>
              <w:t>State-of-the-art (SA)</w:t>
            </w:r>
          </w:p>
        </w:tc>
        <w:tc>
          <w:tcPr>
            <w:tcW w:w="15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191CA" w14:textId="77777777" w:rsidR="005F13B9" w:rsidRPr="007D0164" w:rsidRDefault="005F13B9" w:rsidP="00EB747D">
            <w:pPr>
              <w:widowControl w:val="0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7D0164">
              <w:rPr>
                <w:b/>
                <w:color w:val="000000" w:themeColor="text1"/>
                <w:sz w:val="16"/>
                <w:szCs w:val="16"/>
              </w:rPr>
              <w:t>Standard (ST)</w:t>
            </w:r>
          </w:p>
        </w:tc>
        <w:tc>
          <w:tcPr>
            <w:tcW w:w="15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2E1E0" w14:textId="77777777" w:rsidR="005F13B9" w:rsidRPr="007D0164" w:rsidRDefault="005F13B9" w:rsidP="00EB747D">
            <w:pPr>
              <w:widowControl w:val="0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7D0164">
              <w:rPr>
                <w:b/>
                <w:color w:val="000000" w:themeColor="text1"/>
                <w:sz w:val="16"/>
                <w:szCs w:val="16"/>
              </w:rPr>
              <w:t>State-of-the-art (SA)</w:t>
            </w:r>
          </w:p>
        </w:tc>
      </w:tr>
      <w:tr w:rsidR="005F13B9" w:rsidRPr="007D0164" w14:paraId="124DB7D9" w14:textId="77777777" w:rsidTr="00EB747D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18509" w14:textId="77777777" w:rsidR="005F13B9" w:rsidRPr="007D0164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94B50" w14:textId="77777777" w:rsidR="005F13B9" w:rsidRPr="007D0164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D32BDE">
              <w:rPr>
                <w:color w:val="000000" w:themeColor="text1"/>
                <w:sz w:val="16"/>
                <w:szCs w:val="16"/>
              </w:rPr>
              <w:t>47.7967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B19DF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41.9524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C69BD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19.6226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13674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47.8768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2BBDC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16.4541</w:t>
            </w:r>
          </w:p>
        </w:tc>
      </w:tr>
      <w:tr w:rsidR="005F13B9" w:rsidRPr="007D0164" w14:paraId="029682A6" w14:textId="77777777" w:rsidTr="00EB747D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2B9E7" w14:textId="77777777" w:rsidR="005F13B9" w:rsidRPr="007D0164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2A3FD" w14:textId="77777777" w:rsidR="005F13B9" w:rsidRPr="007D0164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D32BDE">
              <w:rPr>
                <w:color w:val="000000" w:themeColor="text1"/>
                <w:sz w:val="16"/>
                <w:szCs w:val="16"/>
              </w:rPr>
              <w:t>43.6129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A0F47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43.0045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90611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22.9458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A639C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42.3547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C42AB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16.1561</w:t>
            </w:r>
          </w:p>
        </w:tc>
      </w:tr>
      <w:tr w:rsidR="005F13B9" w:rsidRPr="007D0164" w14:paraId="49F345CC" w14:textId="77777777" w:rsidTr="00EB747D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EDCB0" w14:textId="77777777" w:rsidR="005F13B9" w:rsidRPr="007D0164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54999" w14:textId="77777777" w:rsidR="005F13B9" w:rsidRPr="007D0164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D32BDE">
              <w:rPr>
                <w:color w:val="000000" w:themeColor="text1"/>
                <w:sz w:val="16"/>
                <w:szCs w:val="16"/>
              </w:rPr>
              <w:t>51.5113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52E27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47.3700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85127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23.3669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E2DD8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44.2372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187CB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15.5905</w:t>
            </w:r>
          </w:p>
        </w:tc>
      </w:tr>
      <w:tr w:rsidR="005F13B9" w:rsidRPr="007D0164" w14:paraId="073938AE" w14:textId="77777777" w:rsidTr="00EB747D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96ECA" w14:textId="77777777" w:rsidR="005F13B9" w:rsidRPr="007D0164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C0065" w14:textId="77777777" w:rsidR="005F13B9" w:rsidRPr="007D0164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D32BDE">
              <w:rPr>
                <w:color w:val="000000" w:themeColor="text1"/>
                <w:sz w:val="16"/>
                <w:szCs w:val="16"/>
              </w:rPr>
              <w:t>48.8227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7E154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41.7349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C4E07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21.6140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A156C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46.5823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49086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16.4803</w:t>
            </w:r>
          </w:p>
        </w:tc>
      </w:tr>
      <w:tr w:rsidR="005F13B9" w:rsidRPr="007D0164" w14:paraId="3AED1335" w14:textId="77777777" w:rsidTr="00EB747D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01014" w14:textId="77777777" w:rsidR="005F13B9" w:rsidRPr="007D0164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590D3" w14:textId="77777777" w:rsidR="005F13B9" w:rsidRPr="007D0164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D32BDE">
              <w:rPr>
                <w:color w:val="000000" w:themeColor="text1"/>
                <w:sz w:val="16"/>
                <w:szCs w:val="16"/>
              </w:rPr>
              <w:t>54.9576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1EC61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47.5598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63D80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22.9148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21F81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45.6365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F870E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15.8360</w:t>
            </w:r>
          </w:p>
        </w:tc>
      </w:tr>
      <w:tr w:rsidR="005F13B9" w:rsidRPr="007D0164" w14:paraId="02A0FB03" w14:textId="77777777" w:rsidTr="00EB747D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69A0B" w14:textId="77777777" w:rsidR="005F13B9" w:rsidRPr="007D0164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05DE7" w14:textId="77777777" w:rsidR="005F13B9" w:rsidRPr="007D0164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D32BDE">
              <w:rPr>
                <w:color w:val="000000" w:themeColor="text1"/>
                <w:sz w:val="16"/>
                <w:szCs w:val="16"/>
              </w:rPr>
              <w:t>50.2696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F52D1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40.9820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8E4FB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20.4252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54ED9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43.2030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E9041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16.2903</w:t>
            </w:r>
          </w:p>
        </w:tc>
      </w:tr>
      <w:tr w:rsidR="005F13B9" w:rsidRPr="007D0164" w14:paraId="070E6082" w14:textId="77777777" w:rsidTr="00EB747D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A5D0E" w14:textId="77777777" w:rsidR="005F13B9" w:rsidRPr="007D0164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0E06C" w14:textId="77777777" w:rsidR="005F13B9" w:rsidRPr="007D0164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D32BDE">
              <w:rPr>
                <w:color w:val="000000" w:themeColor="text1"/>
                <w:sz w:val="16"/>
                <w:szCs w:val="16"/>
              </w:rPr>
              <w:t>58.5557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E3CDE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41.4180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1DBE0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20.1591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D084D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45.1596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44957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17.3791</w:t>
            </w:r>
          </w:p>
        </w:tc>
      </w:tr>
      <w:tr w:rsidR="005F13B9" w:rsidRPr="007D0164" w14:paraId="2EF19C2E" w14:textId="77777777" w:rsidTr="00EB747D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8FCCB" w14:textId="77777777" w:rsidR="005F13B9" w:rsidRPr="007D0164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6DFFA" w14:textId="77777777" w:rsidR="005F13B9" w:rsidRPr="007D0164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D32BDE">
              <w:rPr>
                <w:color w:val="000000" w:themeColor="text1"/>
                <w:sz w:val="16"/>
                <w:szCs w:val="16"/>
              </w:rPr>
              <w:t>45.4300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B2055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45.0503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444A7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23.1948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AB5EC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45.5411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21738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16.3516</w:t>
            </w:r>
          </w:p>
        </w:tc>
      </w:tr>
      <w:tr w:rsidR="005F13B9" w:rsidRPr="007D0164" w14:paraId="0940AE14" w14:textId="77777777" w:rsidTr="00EB747D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16C94" w14:textId="77777777" w:rsidR="005F13B9" w:rsidRPr="007D0164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F1166" w14:textId="77777777" w:rsidR="005F13B9" w:rsidRPr="007D0164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D32BDE">
              <w:rPr>
                <w:color w:val="000000" w:themeColor="text1"/>
                <w:sz w:val="16"/>
                <w:szCs w:val="16"/>
              </w:rPr>
              <w:t>48.3117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B79A0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42.4160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5EDD4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21.1734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1BDDA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44.0117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D13E2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15.6669</w:t>
            </w:r>
          </w:p>
        </w:tc>
      </w:tr>
      <w:tr w:rsidR="005F13B9" w:rsidRPr="007D0164" w14:paraId="592808A4" w14:textId="77777777" w:rsidTr="00EB747D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2FB1A" w14:textId="77777777" w:rsidR="005F13B9" w:rsidRPr="007D0164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J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7D303" w14:textId="77777777" w:rsidR="005F13B9" w:rsidRPr="007D0164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D32BDE">
              <w:rPr>
                <w:color w:val="000000" w:themeColor="text1"/>
                <w:sz w:val="16"/>
                <w:szCs w:val="16"/>
              </w:rPr>
              <w:t>49.7617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6E744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46.6988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2F8FD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23.2739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6E138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46.1664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AFCFB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17.3340</w:t>
            </w:r>
          </w:p>
        </w:tc>
      </w:tr>
      <w:tr w:rsidR="005F13B9" w:rsidRPr="007D0164" w14:paraId="79BEF021" w14:textId="77777777" w:rsidTr="00EB747D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06526" w14:textId="77777777" w:rsidR="005F13B9" w:rsidRPr="007D0164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56063" w14:textId="77777777" w:rsidR="005F13B9" w:rsidRPr="007D0164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D32BDE">
              <w:rPr>
                <w:color w:val="000000" w:themeColor="text1"/>
                <w:sz w:val="16"/>
                <w:szCs w:val="16"/>
              </w:rPr>
              <w:t>46.4187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F79EE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40.9219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54945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20.9008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8C38C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41.6043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27F6A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15.1554</w:t>
            </w:r>
          </w:p>
        </w:tc>
      </w:tr>
      <w:tr w:rsidR="005F13B9" w:rsidRPr="007D0164" w14:paraId="57CF352F" w14:textId="77777777" w:rsidTr="00EB747D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F0E09" w14:textId="77777777" w:rsidR="005F13B9" w:rsidRPr="007D0164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A4669" w14:textId="77777777" w:rsidR="005F13B9" w:rsidRPr="007D0164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D32BDE">
              <w:rPr>
                <w:color w:val="000000" w:themeColor="text1"/>
                <w:sz w:val="16"/>
                <w:szCs w:val="16"/>
              </w:rPr>
              <w:t>43.0682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C0D7F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42.4386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EBBCB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21.7728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741ED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41.2593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8D925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15.0620</w:t>
            </w:r>
          </w:p>
        </w:tc>
      </w:tr>
      <w:tr w:rsidR="005F13B9" w:rsidRPr="007D0164" w14:paraId="2B08A86F" w14:textId="77777777" w:rsidTr="00EB747D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8369F" w14:textId="77777777" w:rsidR="005F13B9" w:rsidRPr="007D0164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456D7" w14:textId="77777777" w:rsidR="005F13B9" w:rsidRPr="007D0164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D32BDE">
              <w:rPr>
                <w:color w:val="000000" w:themeColor="text1"/>
                <w:sz w:val="16"/>
                <w:szCs w:val="16"/>
              </w:rPr>
              <w:t>46.7704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45137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43.4654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CA664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21.7877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8041A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46.8499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20EA6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17.2817</w:t>
            </w:r>
          </w:p>
        </w:tc>
      </w:tr>
      <w:tr w:rsidR="005F13B9" w:rsidRPr="007D0164" w14:paraId="3E3BB9CE" w14:textId="77777777" w:rsidTr="00EB747D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27D29" w14:textId="77777777" w:rsidR="005F13B9" w:rsidRPr="007D0164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84D05" w14:textId="77777777" w:rsidR="005F13B9" w:rsidRPr="007D0164" w:rsidRDefault="005F13B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D32BDE">
              <w:rPr>
                <w:color w:val="000000" w:themeColor="text1"/>
                <w:sz w:val="16"/>
                <w:szCs w:val="16"/>
              </w:rPr>
              <w:t>45.6787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FA713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44.8192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9556C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23.6014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F020D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44.0857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E8332" w14:textId="77777777" w:rsidR="005F13B9" w:rsidRPr="007D0164" w:rsidRDefault="005F13B9" w:rsidP="00EB747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7D0164">
              <w:rPr>
                <w:color w:val="000000" w:themeColor="text1"/>
                <w:sz w:val="16"/>
                <w:szCs w:val="16"/>
              </w:rPr>
              <w:t>15.8426</w:t>
            </w:r>
          </w:p>
        </w:tc>
      </w:tr>
    </w:tbl>
    <w:p w14:paraId="1453E6DC" w14:textId="7D523688" w:rsidR="005F13B9" w:rsidRPr="00F66672" w:rsidRDefault="005F13B9" w:rsidP="005F13B9">
      <w:pPr>
        <w:jc w:val="both"/>
        <w:rPr>
          <w:rFonts w:ascii="Times New Roman" w:hAnsi="Times New Roman" w:cs="Times New Roman"/>
          <w:color w:val="000000" w:themeColor="text1"/>
        </w:rPr>
      </w:pPr>
      <w:r w:rsidRPr="00F66672">
        <w:rPr>
          <w:rFonts w:ascii="Times New Roman" w:hAnsi="Times New Roman" w:cs="Times New Roman"/>
          <w:color w:val="000000" w:themeColor="text1"/>
        </w:rPr>
        <w:t xml:space="preserve">Supplementary Table </w:t>
      </w:r>
      <w:r w:rsidR="001C0749" w:rsidRPr="001C0749">
        <w:rPr>
          <w:rFonts w:ascii="Times New Roman" w:hAnsi="Times New Roman" w:cs="Times New Roman"/>
          <w:color w:val="000000" w:themeColor="text1"/>
        </w:rPr>
        <w:t>1:</w:t>
      </w:r>
      <w:r w:rsidRPr="00F66672">
        <w:rPr>
          <w:rFonts w:ascii="Times New Roman" w:hAnsi="Times New Roman" w:cs="Times New Roman"/>
          <w:color w:val="000000" w:themeColor="text1"/>
        </w:rPr>
        <w:t xml:space="preserve"> B0 signal divided by the noise standard deviation estimation on the non-preprocessed data, median within brain mask.</w:t>
      </w:r>
    </w:p>
    <w:p w14:paraId="015BA44D" w14:textId="4F60F000" w:rsidR="00F66672" w:rsidRDefault="00F6667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tbl>
      <w:tblPr>
        <w:tblW w:w="9029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4"/>
        <w:gridCol w:w="1505"/>
        <w:gridCol w:w="1505"/>
        <w:gridCol w:w="1505"/>
        <w:gridCol w:w="1505"/>
        <w:gridCol w:w="1505"/>
      </w:tblGrid>
      <w:tr w:rsidR="00F66672" w:rsidRPr="00F66672" w14:paraId="17D8E11F" w14:textId="77777777" w:rsidTr="00EB747D">
        <w:trPr>
          <w:trHeight w:val="360"/>
        </w:trPr>
        <w:tc>
          <w:tcPr>
            <w:tcW w:w="9029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6D792" w14:textId="77777777" w:rsidR="00F66672" w:rsidRPr="00F66672" w:rsidRDefault="00F66672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Number of voxels in brain masks generated from the GE T1, excluding the cerebellum</w:t>
            </w:r>
          </w:p>
        </w:tc>
      </w:tr>
      <w:tr w:rsidR="00F66672" w:rsidRPr="00F66672" w14:paraId="084AD051" w14:textId="77777777" w:rsidTr="00EB747D">
        <w:trPr>
          <w:trHeight w:val="360"/>
        </w:trPr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11702" w14:textId="77777777" w:rsidR="00F66672" w:rsidRPr="00F66672" w:rsidRDefault="00F66672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CA322" w14:textId="77777777" w:rsidR="00F66672" w:rsidRPr="00F66672" w:rsidRDefault="00F66672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GE 40 mT/m</w:t>
            </w:r>
          </w:p>
        </w:tc>
        <w:tc>
          <w:tcPr>
            <w:tcW w:w="30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B2F7B" w14:textId="77777777" w:rsidR="00F66672" w:rsidRPr="00F66672" w:rsidRDefault="00F66672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Siemens 80 mT/m</w:t>
            </w:r>
          </w:p>
        </w:tc>
        <w:tc>
          <w:tcPr>
            <w:tcW w:w="30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9839B" w14:textId="77777777" w:rsidR="00F66672" w:rsidRPr="00F66672" w:rsidRDefault="00F66672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Siemens 300 mT/m</w:t>
            </w:r>
          </w:p>
        </w:tc>
      </w:tr>
      <w:tr w:rsidR="00F66672" w:rsidRPr="00F66672" w14:paraId="2554BB8A" w14:textId="77777777" w:rsidTr="00EB747D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66268" w14:textId="77777777" w:rsidR="00F66672" w:rsidRPr="00F66672" w:rsidRDefault="00F66672" w:rsidP="00EB747D">
            <w:pPr>
              <w:widowControl w:val="0"/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  <w:t>Subject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A055A" w14:textId="77777777" w:rsidR="00F66672" w:rsidRPr="00F66672" w:rsidRDefault="00F66672" w:rsidP="00EB747D">
            <w:pPr>
              <w:widowControl w:val="0"/>
              <w:jc w:val="both"/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  <w:t>Standard (ST)</w:t>
            </w:r>
          </w:p>
        </w:tc>
        <w:tc>
          <w:tcPr>
            <w:tcW w:w="15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C11CD" w14:textId="77777777" w:rsidR="00F66672" w:rsidRPr="00F66672" w:rsidRDefault="00F66672" w:rsidP="00EB747D">
            <w:pPr>
              <w:widowControl w:val="0"/>
              <w:jc w:val="both"/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  <w:t>Standard (ST)</w:t>
            </w:r>
          </w:p>
        </w:tc>
        <w:tc>
          <w:tcPr>
            <w:tcW w:w="15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3E9F2" w14:textId="77777777" w:rsidR="00F66672" w:rsidRPr="00F66672" w:rsidRDefault="00F66672" w:rsidP="00EB747D">
            <w:pPr>
              <w:widowControl w:val="0"/>
              <w:jc w:val="both"/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  <w:t>State-of-the-art (SA)</w:t>
            </w:r>
          </w:p>
        </w:tc>
        <w:tc>
          <w:tcPr>
            <w:tcW w:w="15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2C826" w14:textId="77777777" w:rsidR="00F66672" w:rsidRPr="00F66672" w:rsidRDefault="00F66672" w:rsidP="00EB747D">
            <w:pPr>
              <w:widowControl w:val="0"/>
              <w:jc w:val="both"/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  <w:t>Standard (ST)</w:t>
            </w:r>
          </w:p>
        </w:tc>
        <w:tc>
          <w:tcPr>
            <w:tcW w:w="15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52E7A" w14:textId="77777777" w:rsidR="00F66672" w:rsidRPr="00F66672" w:rsidRDefault="00F66672" w:rsidP="00EB747D">
            <w:pPr>
              <w:widowControl w:val="0"/>
              <w:jc w:val="both"/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  <w:t>State-of-the-art (SA)</w:t>
            </w:r>
          </w:p>
        </w:tc>
      </w:tr>
      <w:tr w:rsidR="00F66672" w:rsidRPr="00F66672" w14:paraId="3CB68725" w14:textId="77777777" w:rsidTr="00EB747D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B5FF8" w14:textId="77777777" w:rsidR="00F66672" w:rsidRPr="00F66672" w:rsidRDefault="00F66672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D87D5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83470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0CEF3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83470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FE837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341469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C58B4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83470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3B940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667661</w:t>
            </w:r>
          </w:p>
        </w:tc>
      </w:tr>
      <w:tr w:rsidR="00F66672" w:rsidRPr="00F66672" w14:paraId="5465CCEC" w14:textId="77777777" w:rsidTr="00EB747D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B6770" w14:textId="77777777" w:rsidR="00F66672" w:rsidRPr="00F66672" w:rsidRDefault="00F66672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C1B16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94893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80E4E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94893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9B514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388498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4ABF1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94893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4F0C7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758983</w:t>
            </w:r>
          </w:p>
        </w:tc>
      </w:tr>
      <w:tr w:rsidR="00F66672" w:rsidRPr="00F66672" w14:paraId="32CB9ACE" w14:textId="77777777" w:rsidTr="00EB747D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35046" w14:textId="77777777" w:rsidR="00F66672" w:rsidRPr="00F66672" w:rsidRDefault="00F66672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B85C4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87912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77F19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87912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3EC8E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359933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6AA7A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87912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6C837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703116</w:t>
            </w:r>
          </w:p>
        </w:tc>
      </w:tr>
      <w:tr w:rsidR="00F66672" w:rsidRPr="00F66672" w14:paraId="179907A0" w14:textId="77777777" w:rsidTr="00EB747D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EACD9" w14:textId="77777777" w:rsidR="00F66672" w:rsidRPr="00F66672" w:rsidRDefault="00F66672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D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9DCC6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84279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7468A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84279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9CEDC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345168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1A6A4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84279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29774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674047</w:t>
            </w:r>
          </w:p>
        </w:tc>
      </w:tr>
      <w:tr w:rsidR="00F66672" w:rsidRPr="00F66672" w14:paraId="366B7B41" w14:textId="77777777" w:rsidTr="00EB747D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63E5E" w14:textId="77777777" w:rsidR="00F66672" w:rsidRPr="00F66672" w:rsidRDefault="00F66672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E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393A9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88744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4895F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88744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6C63A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363666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F41D6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88744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D9360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709773</w:t>
            </w:r>
          </w:p>
        </w:tc>
      </w:tr>
      <w:tr w:rsidR="00F66672" w:rsidRPr="00F66672" w14:paraId="5DB951F1" w14:textId="77777777" w:rsidTr="00EB747D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43AFD" w14:textId="77777777" w:rsidR="00F66672" w:rsidRPr="00F66672" w:rsidRDefault="00F66672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7D59A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87354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A38AF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87354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D4CD7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357507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9C7F2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87354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861B6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698629</w:t>
            </w:r>
          </w:p>
        </w:tc>
      </w:tr>
      <w:tr w:rsidR="00F66672" w:rsidRPr="00F66672" w14:paraId="5B56FCAD" w14:textId="77777777" w:rsidTr="00EB747D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967B0" w14:textId="77777777" w:rsidR="00F66672" w:rsidRPr="00F66672" w:rsidRDefault="00F66672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B9C50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99959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86694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99959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41A79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408962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88494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99959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2D58A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799455</w:t>
            </w:r>
          </w:p>
        </w:tc>
      </w:tr>
      <w:tr w:rsidR="00F66672" w:rsidRPr="00F66672" w14:paraId="2493A77B" w14:textId="77777777" w:rsidTr="00EB747D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8681E" w14:textId="77777777" w:rsidR="00F66672" w:rsidRPr="00F66672" w:rsidRDefault="00F66672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H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F16A0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92466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3B5CB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92466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1F307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378561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53BEB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92466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88143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739467</w:t>
            </w:r>
          </w:p>
        </w:tc>
      </w:tr>
      <w:tr w:rsidR="00F66672" w:rsidRPr="00F66672" w14:paraId="55AB878E" w14:textId="77777777" w:rsidTr="00EB747D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CDFBE" w14:textId="77777777" w:rsidR="00F66672" w:rsidRPr="00F66672" w:rsidRDefault="00F66672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I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04F7E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94097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67BF2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94097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DF7B1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385322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3EFAF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94097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ED0C2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752609</w:t>
            </w:r>
          </w:p>
        </w:tc>
      </w:tr>
      <w:tr w:rsidR="00F66672" w:rsidRPr="00F66672" w14:paraId="690DB184" w14:textId="77777777" w:rsidTr="00EB747D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C2DB3" w14:textId="77777777" w:rsidR="00F66672" w:rsidRPr="00F66672" w:rsidRDefault="00F66672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J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20113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92574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FEF99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92574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7952D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379246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2BBF6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92574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19354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740375</w:t>
            </w:r>
          </w:p>
        </w:tc>
      </w:tr>
      <w:tr w:rsidR="00F66672" w:rsidRPr="00F66672" w14:paraId="5DAE88F2" w14:textId="77777777" w:rsidTr="00EB747D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FF10A" w14:textId="77777777" w:rsidR="00F66672" w:rsidRPr="00F66672" w:rsidRDefault="00F66672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K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EEF89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89928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851FA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89928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DE3BA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368190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60C71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89928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83BE5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719303</w:t>
            </w:r>
          </w:p>
        </w:tc>
      </w:tr>
      <w:tr w:rsidR="00F66672" w:rsidRPr="00F66672" w14:paraId="4B1E8F5B" w14:textId="77777777" w:rsidTr="00EB747D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89411" w14:textId="77777777" w:rsidR="00F66672" w:rsidRPr="00F66672" w:rsidRDefault="00F66672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L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51616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87260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D0F86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87260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97718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357106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AD7D2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87260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64FC1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697893</w:t>
            </w:r>
          </w:p>
        </w:tc>
      </w:tr>
      <w:tr w:rsidR="00F66672" w:rsidRPr="00F66672" w14:paraId="040D4035" w14:textId="77777777" w:rsidTr="00EB747D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E73CB" w14:textId="77777777" w:rsidR="00F66672" w:rsidRPr="00F66672" w:rsidRDefault="00F66672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D1581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98753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EB8EC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98753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92560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404647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BC696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98753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E6C4A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789851</w:t>
            </w:r>
          </w:p>
        </w:tc>
      </w:tr>
      <w:tr w:rsidR="00F66672" w:rsidRPr="00F66672" w14:paraId="793D8F96" w14:textId="77777777" w:rsidTr="00EB747D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4E542" w14:textId="77777777" w:rsidR="00F66672" w:rsidRPr="00F66672" w:rsidRDefault="00F66672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BCAB3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85249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C17EF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85249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EFCAC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349149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02BF3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85249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2DE78" w14:textId="77777777" w:rsidR="00F66672" w:rsidRPr="00F66672" w:rsidRDefault="00F66672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66672">
              <w:rPr>
                <w:rFonts w:ascii="Arial" w:hAnsi="Arial" w:cs="Arial"/>
                <w:color w:val="000000" w:themeColor="text1"/>
                <w:sz w:val="13"/>
                <w:szCs w:val="13"/>
              </w:rPr>
              <w:t>681834</w:t>
            </w:r>
          </w:p>
        </w:tc>
      </w:tr>
    </w:tbl>
    <w:p w14:paraId="49BA6035" w14:textId="64FDEB65" w:rsidR="00F66672" w:rsidRDefault="001C0749" w:rsidP="00F66672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upplementary Table 2: </w:t>
      </w:r>
      <w:r w:rsidR="00F66672" w:rsidRPr="005F13B9">
        <w:rPr>
          <w:rFonts w:ascii="Times New Roman" w:hAnsi="Times New Roman" w:cs="Times New Roman"/>
          <w:color w:val="000000" w:themeColor="text1"/>
        </w:rPr>
        <w:t>Number of voxels within brain mask</w:t>
      </w:r>
    </w:p>
    <w:p w14:paraId="54E404BE" w14:textId="77777777" w:rsidR="001E540B" w:rsidRPr="005F13B9" w:rsidRDefault="001E540B" w:rsidP="001E540B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AB69C17" w14:textId="1E9568EA" w:rsidR="001C0749" w:rsidRDefault="001C0749">
      <w:r>
        <w:br w:type="page"/>
      </w:r>
    </w:p>
    <w:p w14:paraId="21B240B2" w14:textId="77777777" w:rsidR="001C0749" w:rsidRDefault="001C0749" w:rsidP="00EB747D">
      <w:pPr>
        <w:rPr>
          <w:rFonts w:ascii="Arial" w:hAnsi="Arial" w:cs="Arial"/>
          <w:sz w:val="13"/>
          <w:szCs w:val="13"/>
        </w:rPr>
        <w:sectPr w:rsidR="001C0749" w:rsidSect="001C0749">
          <w:type w:val="continuous"/>
          <w:pgSz w:w="12240" w:h="15840"/>
          <w:pgMar w:top="1440" w:right="1800" w:bottom="1440" w:left="1800" w:header="720" w:footer="720" w:gutter="0"/>
          <w:cols w:space="720"/>
          <w:noEndnote/>
        </w:sectPr>
      </w:pPr>
    </w:p>
    <w:tbl>
      <w:tblPr>
        <w:tblStyle w:val="TableGrid"/>
        <w:tblW w:w="2826" w:type="dxa"/>
        <w:tblLook w:val="04A0" w:firstRow="1" w:lastRow="0" w:firstColumn="1" w:lastColumn="0" w:noHBand="0" w:noVBand="1"/>
      </w:tblPr>
      <w:tblGrid>
        <w:gridCol w:w="448"/>
        <w:gridCol w:w="2378"/>
      </w:tblGrid>
      <w:tr w:rsidR="001C0749" w:rsidRPr="00B544F2" w14:paraId="7C611085" w14:textId="77777777" w:rsidTr="00EB747D">
        <w:tc>
          <w:tcPr>
            <w:tcW w:w="432" w:type="dxa"/>
          </w:tcPr>
          <w:p w14:paraId="61CDCE79" w14:textId="6A9643C1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ROI nr</w:t>
            </w:r>
          </w:p>
        </w:tc>
        <w:tc>
          <w:tcPr>
            <w:tcW w:w="0" w:type="auto"/>
          </w:tcPr>
          <w:p w14:paraId="2F76D1F2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reesurfer Region</w:t>
            </w:r>
          </w:p>
        </w:tc>
      </w:tr>
      <w:tr w:rsidR="001C0749" w:rsidRPr="00B544F2" w14:paraId="7B8338DA" w14:textId="77777777" w:rsidTr="00EB747D">
        <w:tc>
          <w:tcPr>
            <w:tcW w:w="432" w:type="dxa"/>
          </w:tcPr>
          <w:p w14:paraId="32C3B5D4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19235511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1001    ctx-lh-bankssts                     </w:t>
            </w:r>
          </w:p>
        </w:tc>
      </w:tr>
      <w:tr w:rsidR="001C0749" w:rsidRPr="00B544F2" w14:paraId="1830684E" w14:textId="77777777" w:rsidTr="00EB747D">
        <w:tc>
          <w:tcPr>
            <w:tcW w:w="432" w:type="dxa"/>
          </w:tcPr>
          <w:p w14:paraId="7428EE91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615515C1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1002    ctx-lh-caudalanteriorcingulate      </w:t>
            </w:r>
          </w:p>
        </w:tc>
      </w:tr>
      <w:tr w:rsidR="001C0749" w:rsidRPr="00B544F2" w14:paraId="26078204" w14:textId="77777777" w:rsidTr="00EB747D">
        <w:tc>
          <w:tcPr>
            <w:tcW w:w="432" w:type="dxa"/>
          </w:tcPr>
          <w:p w14:paraId="141E2DFD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64D6F87B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1003    ctx-lh-caudalmiddlefrontal          </w:t>
            </w:r>
          </w:p>
        </w:tc>
      </w:tr>
      <w:tr w:rsidR="001C0749" w:rsidRPr="00B544F2" w14:paraId="706CD8DA" w14:textId="77777777" w:rsidTr="00EB747D">
        <w:tc>
          <w:tcPr>
            <w:tcW w:w="432" w:type="dxa"/>
          </w:tcPr>
          <w:p w14:paraId="0913AC8C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52CF2936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1004    ctx-lh-corpuscallosum               </w:t>
            </w:r>
          </w:p>
        </w:tc>
      </w:tr>
      <w:tr w:rsidR="001C0749" w:rsidRPr="00B544F2" w14:paraId="37D79A1E" w14:textId="77777777" w:rsidTr="00EB747D">
        <w:tc>
          <w:tcPr>
            <w:tcW w:w="432" w:type="dxa"/>
          </w:tcPr>
          <w:p w14:paraId="1AC8140A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08B58C64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1005    ctx-lh-cuneus                       </w:t>
            </w:r>
          </w:p>
        </w:tc>
      </w:tr>
      <w:tr w:rsidR="001C0749" w:rsidRPr="00B544F2" w14:paraId="2B55BD5B" w14:textId="77777777" w:rsidTr="00EB747D">
        <w:tc>
          <w:tcPr>
            <w:tcW w:w="432" w:type="dxa"/>
          </w:tcPr>
          <w:p w14:paraId="654036CE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FF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6B8368BB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color w:val="FF0000"/>
                <w:sz w:val="13"/>
                <w:szCs w:val="13"/>
              </w:rPr>
              <w:t>1006    ctx-lh-entorhina</w:t>
            </w:r>
            <w:r w:rsidRPr="00B544F2">
              <w:rPr>
                <w:rFonts w:ascii="Arial" w:hAnsi="Arial" w:cs="Arial"/>
                <w:sz w:val="13"/>
                <w:szCs w:val="13"/>
              </w:rPr>
              <w:t xml:space="preserve">l                   </w:t>
            </w:r>
          </w:p>
        </w:tc>
      </w:tr>
      <w:tr w:rsidR="001C0749" w:rsidRPr="00B544F2" w14:paraId="4E3ED6C1" w14:textId="77777777" w:rsidTr="00EB747D">
        <w:tc>
          <w:tcPr>
            <w:tcW w:w="432" w:type="dxa"/>
          </w:tcPr>
          <w:p w14:paraId="134E036F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FF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32E675B8" w14:textId="77777777" w:rsidR="001C0749" w:rsidRPr="00B544F2" w:rsidRDefault="001C0749" w:rsidP="00EB747D">
            <w:pPr>
              <w:rPr>
                <w:rFonts w:ascii="Arial" w:hAnsi="Arial" w:cs="Arial"/>
                <w:color w:val="FF0000"/>
                <w:sz w:val="13"/>
                <w:szCs w:val="13"/>
              </w:rPr>
            </w:pPr>
            <w:r w:rsidRPr="00B544F2">
              <w:rPr>
                <w:rFonts w:ascii="Arial" w:hAnsi="Arial" w:cs="Arial"/>
                <w:color w:val="FF0000"/>
                <w:sz w:val="13"/>
                <w:szCs w:val="13"/>
              </w:rPr>
              <w:t xml:space="preserve">1007    ctx-lh-fusiform                     </w:t>
            </w:r>
          </w:p>
        </w:tc>
      </w:tr>
      <w:tr w:rsidR="001C0749" w:rsidRPr="00B544F2" w14:paraId="311DB9F9" w14:textId="77777777" w:rsidTr="00EB747D">
        <w:tc>
          <w:tcPr>
            <w:tcW w:w="432" w:type="dxa"/>
          </w:tcPr>
          <w:p w14:paraId="5BC18BD2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2B1DCBBC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1008    ctx-lh-inferiorparietal             </w:t>
            </w:r>
          </w:p>
        </w:tc>
      </w:tr>
      <w:tr w:rsidR="001C0749" w:rsidRPr="00B544F2" w14:paraId="4233BF12" w14:textId="77777777" w:rsidTr="00EB747D">
        <w:tc>
          <w:tcPr>
            <w:tcW w:w="432" w:type="dxa"/>
          </w:tcPr>
          <w:p w14:paraId="5C7454A8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75E08AA4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1009    ctx-lh-inferiortemporal             </w:t>
            </w:r>
          </w:p>
        </w:tc>
      </w:tr>
      <w:tr w:rsidR="001C0749" w:rsidRPr="00B544F2" w14:paraId="42494B8A" w14:textId="77777777" w:rsidTr="00EB747D">
        <w:tc>
          <w:tcPr>
            <w:tcW w:w="432" w:type="dxa"/>
          </w:tcPr>
          <w:p w14:paraId="5635FB5E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6FF91937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1010    ctx-lh-isthmuscingulate             </w:t>
            </w:r>
          </w:p>
        </w:tc>
      </w:tr>
      <w:tr w:rsidR="001C0749" w:rsidRPr="00B544F2" w14:paraId="4C3408BA" w14:textId="77777777" w:rsidTr="00EB747D">
        <w:tc>
          <w:tcPr>
            <w:tcW w:w="432" w:type="dxa"/>
          </w:tcPr>
          <w:p w14:paraId="10E3D104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0ED63ECD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1011    ctx-lh-lateraloccipital             </w:t>
            </w:r>
          </w:p>
        </w:tc>
      </w:tr>
      <w:tr w:rsidR="001C0749" w:rsidRPr="00B544F2" w14:paraId="221F0AFE" w14:textId="77777777" w:rsidTr="00EB747D">
        <w:tc>
          <w:tcPr>
            <w:tcW w:w="432" w:type="dxa"/>
          </w:tcPr>
          <w:p w14:paraId="033FA1A3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3B28AA6E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1012    ctx-lh-lateralorbitofrontal         </w:t>
            </w:r>
          </w:p>
        </w:tc>
      </w:tr>
      <w:tr w:rsidR="001C0749" w:rsidRPr="00B544F2" w14:paraId="0FCF445E" w14:textId="77777777" w:rsidTr="00EB747D">
        <w:tc>
          <w:tcPr>
            <w:tcW w:w="432" w:type="dxa"/>
          </w:tcPr>
          <w:p w14:paraId="1BF57244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322D52D3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1013    ctx-lh-lingual                      </w:t>
            </w:r>
          </w:p>
        </w:tc>
      </w:tr>
      <w:tr w:rsidR="001C0749" w:rsidRPr="00B544F2" w14:paraId="1979CD22" w14:textId="77777777" w:rsidTr="00EB747D">
        <w:tc>
          <w:tcPr>
            <w:tcW w:w="432" w:type="dxa"/>
          </w:tcPr>
          <w:p w14:paraId="1D7E8A37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1A891F13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1014    ctx-lh-medialorbitofrontal          </w:t>
            </w:r>
          </w:p>
        </w:tc>
      </w:tr>
      <w:tr w:rsidR="001C0749" w:rsidRPr="00B544F2" w14:paraId="1593AA7D" w14:textId="77777777" w:rsidTr="00EB747D">
        <w:tc>
          <w:tcPr>
            <w:tcW w:w="432" w:type="dxa"/>
          </w:tcPr>
          <w:p w14:paraId="70BF51CA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76B19450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1015    ctx-lh-middletemporal               </w:t>
            </w:r>
          </w:p>
        </w:tc>
      </w:tr>
      <w:tr w:rsidR="001C0749" w:rsidRPr="00B544F2" w14:paraId="2FC04E2E" w14:textId="77777777" w:rsidTr="00EB747D">
        <w:tc>
          <w:tcPr>
            <w:tcW w:w="432" w:type="dxa"/>
          </w:tcPr>
          <w:p w14:paraId="5D0046C3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6EA7A05F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1016    ctx-lh-parahippocampal              </w:t>
            </w:r>
          </w:p>
        </w:tc>
      </w:tr>
      <w:tr w:rsidR="001C0749" w:rsidRPr="00B544F2" w14:paraId="7AA4A5BA" w14:textId="77777777" w:rsidTr="00EB747D">
        <w:tc>
          <w:tcPr>
            <w:tcW w:w="432" w:type="dxa"/>
          </w:tcPr>
          <w:p w14:paraId="7F840350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068014A5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1017    ctx-lh-paracentral                </w:t>
            </w:r>
          </w:p>
        </w:tc>
      </w:tr>
      <w:tr w:rsidR="001C0749" w:rsidRPr="00B544F2" w14:paraId="22B62ACD" w14:textId="77777777" w:rsidTr="00EB747D">
        <w:tc>
          <w:tcPr>
            <w:tcW w:w="432" w:type="dxa"/>
          </w:tcPr>
          <w:p w14:paraId="1976BBB8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7B0C5217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1018    ctx-lh-parsopercularis              </w:t>
            </w:r>
          </w:p>
        </w:tc>
      </w:tr>
      <w:tr w:rsidR="001C0749" w:rsidRPr="00B544F2" w14:paraId="4FCFB61E" w14:textId="77777777" w:rsidTr="00EB747D">
        <w:tc>
          <w:tcPr>
            <w:tcW w:w="432" w:type="dxa"/>
          </w:tcPr>
          <w:p w14:paraId="4194CA6C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FF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042663CF" w14:textId="77777777" w:rsidR="001C0749" w:rsidRPr="00B544F2" w:rsidRDefault="001C0749" w:rsidP="00EB747D">
            <w:pPr>
              <w:rPr>
                <w:rFonts w:ascii="Arial" w:hAnsi="Arial" w:cs="Arial"/>
                <w:color w:val="FF0000"/>
                <w:sz w:val="13"/>
                <w:szCs w:val="13"/>
              </w:rPr>
            </w:pPr>
            <w:r w:rsidRPr="00B544F2">
              <w:rPr>
                <w:rFonts w:ascii="Arial" w:hAnsi="Arial" w:cs="Arial"/>
                <w:color w:val="FF0000"/>
                <w:sz w:val="13"/>
                <w:szCs w:val="13"/>
              </w:rPr>
              <w:t xml:space="preserve">1019    ctx-lh-parsorbitalis                </w:t>
            </w:r>
          </w:p>
        </w:tc>
      </w:tr>
      <w:tr w:rsidR="001C0749" w:rsidRPr="00B544F2" w14:paraId="29B4C37E" w14:textId="77777777" w:rsidTr="00EB747D">
        <w:tc>
          <w:tcPr>
            <w:tcW w:w="432" w:type="dxa"/>
          </w:tcPr>
          <w:p w14:paraId="6E8A8665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5352C74D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1020    ctx-lh-parstriangularis             </w:t>
            </w:r>
          </w:p>
        </w:tc>
      </w:tr>
      <w:tr w:rsidR="001C0749" w:rsidRPr="00B544F2" w14:paraId="32FD9DA1" w14:textId="77777777" w:rsidTr="00EB747D">
        <w:tc>
          <w:tcPr>
            <w:tcW w:w="432" w:type="dxa"/>
          </w:tcPr>
          <w:p w14:paraId="16BC8F8B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5ADB8802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1021    ctx-lh-pericalcarine                </w:t>
            </w:r>
          </w:p>
        </w:tc>
      </w:tr>
      <w:tr w:rsidR="001C0749" w:rsidRPr="00B544F2" w14:paraId="50F04530" w14:textId="77777777" w:rsidTr="00EB747D">
        <w:tc>
          <w:tcPr>
            <w:tcW w:w="432" w:type="dxa"/>
          </w:tcPr>
          <w:p w14:paraId="4694E85A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59A2ADBE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1022    ctx-lh-postcentral                  </w:t>
            </w:r>
          </w:p>
        </w:tc>
      </w:tr>
      <w:tr w:rsidR="001C0749" w:rsidRPr="00B544F2" w14:paraId="6B0BA373" w14:textId="77777777" w:rsidTr="00EB747D">
        <w:tc>
          <w:tcPr>
            <w:tcW w:w="432" w:type="dxa"/>
          </w:tcPr>
          <w:p w14:paraId="2C9B233F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56A3F570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1023    ctx-lh-posteriorcingulate           </w:t>
            </w:r>
          </w:p>
        </w:tc>
      </w:tr>
      <w:tr w:rsidR="001C0749" w:rsidRPr="00B544F2" w14:paraId="1E2474E8" w14:textId="77777777" w:rsidTr="00EB747D">
        <w:tc>
          <w:tcPr>
            <w:tcW w:w="432" w:type="dxa"/>
          </w:tcPr>
          <w:p w14:paraId="388A63D8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3025330E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1024    ctx-lh-precentral                   </w:t>
            </w:r>
          </w:p>
        </w:tc>
      </w:tr>
      <w:tr w:rsidR="001C0749" w:rsidRPr="00B544F2" w14:paraId="2982C7CC" w14:textId="77777777" w:rsidTr="00EB747D">
        <w:tc>
          <w:tcPr>
            <w:tcW w:w="432" w:type="dxa"/>
          </w:tcPr>
          <w:p w14:paraId="77A5B36E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2AE18A48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1025    ctx-lh-precuneus                    </w:t>
            </w:r>
          </w:p>
        </w:tc>
      </w:tr>
      <w:tr w:rsidR="001C0749" w:rsidRPr="00B544F2" w14:paraId="44BED672" w14:textId="77777777" w:rsidTr="00EB747D">
        <w:tc>
          <w:tcPr>
            <w:tcW w:w="432" w:type="dxa"/>
          </w:tcPr>
          <w:p w14:paraId="19379635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048A3278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1026    ctx-lh-rostralanteriorcingulate     </w:t>
            </w:r>
          </w:p>
        </w:tc>
      </w:tr>
      <w:tr w:rsidR="001C0749" w:rsidRPr="00B544F2" w14:paraId="15E491DC" w14:textId="77777777" w:rsidTr="00EB747D">
        <w:tc>
          <w:tcPr>
            <w:tcW w:w="432" w:type="dxa"/>
          </w:tcPr>
          <w:p w14:paraId="6835BDBC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70BCCBD5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1027    ctx-lh-rostralmiddlefrontal         </w:t>
            </w:r>
          </w:p>
        </w:tc>
      </w:tr>
      <w:tr w:rsidR="001C0749" w:rsidRPr="00B544F2" w14:paraId="2B9EFF7D" w14:textId="77777777" w:rsidTr="00EB747D">
        <w:tc>
          <w:tcPr>
            <w:tcW w:w="432" w:type="dxa"/>
          </w:tcPr>
          <w:p w14:paraId="7CBC528D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5FB7DCD0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1028    ctx-lh-superiorfrontal              </w:t>
            </w:r>
          </w:p>
        </w:tc>
      </w:tr>
      <w:tr w:rsidR="001C0749" w:rsidRPr="00B544F2" w14:paraId="14D050BC" w14:textId="77777777" w:rsidTr="00EB747D">
        <w:tc>
          <w:tcPr>
            <w:tcW w:w="432" w:type="dxa"/>
          </w:tcPr>
          <w:p w14:paraId="0DBC35C8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0867E531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1029    ctx-lh-superiorparietal             </w:t>
            </w:r>
          </w:p>
        </w:tc>
      </w:tr>
      <w:tr w:rsidR="001C0749" w:rsidRPr="00B544F2" w14:paraId="743C6857" w14:textId="77777777" w:rsidTr="00EB747D">
        <w:tc>
          <w:tcPr>
            <w:tcW w:w="432" w:type="dxa"/>
          </w:tcPr>
          <w:p w14:paraId="16B5FE29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5EE437C5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1030    ctx-lh-superiortemporal             </w:t>
            </w:r>
          </w:p>
        </w:tc>
      </w:tr>
      <w:tr w:rsidR="001C0749" w:rsidRPr="00B544F2" w14:paraId="0B268559" w14:textId="77777777" w:rsidTr="00EB747D">
        <w:tc>
          <w:tcPr>
            <w:tcW w:w="432" w:type="dxa"/>
          </w:tcPr>
          <w:p w14:paraId="4C7BC166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42B74032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1031    ctx-lh-supramarginal                </w:t>
            </w:r>
          </w:p>
        </w:tc>
      </w:tr>
      <w:tr w:rsidR="001C0749" w:rsidRPr="00B544F2" w14:paraId="5447F921" w14:textId="77777777" w:rsidTr="00EB747D">
        <w:tc>
          <w:tcPr>
            <w:tcW w:w="432" w:type="dxa"/>
          </w:tcPr>
          <w:p w14:paraId="5FD6703C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FF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409CA3E2" w14:textId="77777777" w:rsidR="001C0749" w:rsidRPr="00B544F2" w:rsidRDefault="001C0749" w:rsidP="00EB747D">
            <w:pPr>
              <w:rPr>
                <w:rFonts w:ascii="Arial" w:hAnsi="Arial" w:cs="Arial"/>
                <w:color w:val="FF0000"/>
                <w:sz w:val="13"/>
                <w:szCs w:val="13"/>
              </w:rPr>
            </w:pPr>
            <w:r w:rsidRPr="00B544F2">
              <w:rPr>
                <w:rFonts w:ascii="Arial" w:hAnsi="Arial" w:cs="Arial"/>
                <w:color w:val="FF0000"/>
                <w:sz w:val="13"/>
                <w:szCs w:val="13"/>
              </w:rPr>
              <w:t xml:space="preserve">1032    ctx-lh-frontalpole                  </w:t>
            </w:r>
          </w:p>
        </w:tc>
      </w:tr>
      <w:tr w:rsidR="001C0749" w:rsidRPr="00B544F2" w14:paraId="2B6EC9E3" w14:textId="77777777" w:rsidTr="00EB747D">
        <w:tc>
          <w:tcPr>
            <w:tcW w:w="432" w:type="dxa"/>
          </w:tcPr>
          <w:p w14:paraId="682D53A2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2DEE563A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1033    ctx-lh-temporalpole                 </w:t>
            </w:r>
          </w:p>
        </w:tc>
      </w:tr>
      <w:tr w:rsidR="001C0749" w:rsidRPr="00B544F2" w14:paraId="6B3842C9" w14:textId="77777777" w:rsidTr="00EB747D">
        <w:tc>
          <w:tcPr>
            <w:tcW w:w="432" w:type="dxa"/>
          </w:tcPr>
          <w:p w14:paraId="5443C2A2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468EB165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1034    ctx-lh-transversetemporal           </w:t>
            </w:r>
          </w:p>
        </w:tc>
      </w:tr>
      <w:tr w:rsidR="001C0749" w:rsidRPr="00B544F2" w14:paraId="39FCB902" w14:textId="77777777" w:rsidTr="00EB747D">
        <w:tc>
          <w:tcPr>
            <w:tcW w:w="432" w:type="dxa"/>
          </w:tcPr>
          <w:p w14:paraId="686703B7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5306767F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1035    ctx-lh-insula                       </w:t>
            </w:r>
          </w:p>
        </w:tc>
      </w:tr>
      <w:tr w:rsidR="001C0749" w:rsidRPr="00B544F2" w14:paraId="2E6D28A1" w14:textId="77777777" w:rsidTr="00EB747D">
        <w:tc>
          <w:tcPr>
            <w:tcW w:w="432" w:type="dxa"/>
          </w:tcPr>
          <w:p w14:paraId="2F525785" w14:textId="77777777" w:rsidR="001C0749" w:rsidRPr="000A3F0A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04F46256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C0749" w:rsidRPr="00B544F2" w14:paraId="6FD5194B" w14:textId="77777777" w:rsidTr="00EB747D">
        <w:tc>
          <w:tcPr>
            <w:tcW w:w="432" w:type="dxa"/>
          </w:tcPr>
          <w:p w14:paraId="2CBC627C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FF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521AF926" w14:textId="77777777" w:rsidR="001C0749" w:rsidRPr="00B544F2" w:rsidRDefault="001C0749" w:rsidP="00EB747D">
            <w:pPr>
              <w:rPr>
                <w:rFonts w:ascii="Arial" w:hAnsi="Arial" w:cs="Arial"/>
                <w:color w:val="FF0000"/>
                <w:sz w:val="13"/>
                <w:szCs w:val="13"/>
              </w:rPr>
            </w:pPr>
            <w:r w:rsidRPr="00B544F2">
              <w:rPr>
                <w:rFonts w:ascii="Arial" w:hAnsi="Arial" w:cs="Arial"/>
                <w:color w:val="FF0000"/>
                <w:sz w:val="13"/>
                <w:szCs w:val="13"/>
              </w:rPr>
              <w:t xml:space="preserve">2000    ctx-rh-unknown                      </w:t>
            </w:r>
          </w:p>
        </w:tc>
      </w:tr>
      <w:tr w:rsidR="001C0749" w:rsidRPr="00B544F2" w14:paraId="6EEC1967" w14:textId="77777777" w:rsidTr="00EB747D">
        <w:tc>
          <w:tcPr>
            <w:tcW w:w="432" w:type="dxa"/>
          </w:tcPr>
          <w:p w14:paraId="5D384110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5224F587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2001    ctx-rh-bankssts                     </w:t>
            </w:r>
          </w:p>
        </w:tc>
      </w:tr>
      <w:tr w:rsidR="001C0749" w:rsidRPr="00B544F2" w14:paraId="2E2DD27E" w14:textId="77777777" w:rsidTr="00EB747D">
        <w:tc>
          <w:tcPr>
            <w:tcW w:w="432" w:type="dxa"/>
          </w:tcPr>
          <w:p w14:paraId="72976AB1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35E50642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2002    ctx-rh-caudalanteriorcingulate      </w:t>
            </w:r>
          </w:p>
        </w:tc>
      </w:tr>
      <w:tr w:rsidR="001C0749" w:rsidRPr="00B544F2" w14:paraId="6BCF3A25" w14:textId="77777777" w:rsidTr="00EB747D">
        <w:tc>
          <w:tcPr>
            <w:tcW w:w="432" w:type="dxa"/>
          </w:tcPr>
          <w:p w14:paraId="2EF0EE50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6BF331ED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2003    ctx-rh-caudalmiddlefrontal          </w:t>
            </w:r>
          </w:p>
        </w:tc>
      </w:tr>
      <w:tr w:rsidR="001C0749" w:rsidRPr="00B544F2" w14:paraId="68A7DF19" w14:textId="77777777" w:rsidTr="00EB747D">
        <w:tc>
          <w:tcPr>
            <w:tcW w:w="432" w:type="dxa"/>
          </w:tcPr>
          <w:p w14:paraId="07F690C3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191C2AEF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2004    ctx-rh-corpuscallosum               </w:t>
            </w:r>
          </w:p>
        </w:tc>
      </w:tr>
      <w:tr w:rsidR="001C0749" w:rsidRPr="00B544F2" w14:paraId="4582F638" w14:textId="77777777" w:rsidTr="00EB747D">
        <w:tc>
          <w:tcPr>
            <w:tcW w:w="432" w:type="dxa"/>
          </w:tcPr>
          <w:p w14:paraId="0B26BED7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68740223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2005    ctx-rh-cuneus                       </w:t>
            </w:r>
          </w:p>
        </w:tc>
      </w:tr>
      <w:tr w:rsidR="001C0749" w:rsidRPr="00B544F2" w14:paraId="3B2968E4" w14:textId="77777777" w:rsidTr="00EB747D">
        <w:tc>
          <w:tcPr>
            <w:tcW w:w="432" w:type="dxa"/>
          </w:tcPr>
          <w:p w14:paraId="4C2CA5B3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67DD9852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2006    ctx-rh-entorhinal                   </w:t>
            </w:r>
          </w:p>
        </w:tc>
      </w:tr>
      <w:tr w:rsidR="001C0749" w:rsidRPr="00B544F2" w14:paraId="270841A3" w14:textId="77777777" w:rsidTr="00EB747D">
        <w:tc>
          <w:tcPr>
            <w:tcW w:w="432" w:type="dxa"/>
          </w:tcPr>
          <w:p w14:paraId="3EA9CA45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12C191EF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2007    ctx-rh-fusiform                     </w:t>
            </w:r>
          </w:p>
        </w:tc>
      </w:tr>
      <w:tr w:rsidR="001C0749" w:rsidRPr="00B544F2" w14:paraId="0D4DA650" w14:textId="77777777" w:rsidTr="00EB747D">
        <w:tc>
          <w:tcPr>
            <w:tcW w:w="432" w:type="dxa"/>
          </w:tcPr>
          <w:p w14:paraId="02CACC75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3912477F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2008    ctx-rh-inferiorparietal             </w:t>
            </w:r>
          </w:p>
        </w:tc>
      </w:tr>
      <w:tr w:rsidR="001C0749" w:rsidRPr="00B544F2" w14:paraId="2ACC06F2" w14:textId="77777777" w:rsidTr="00EB747D">
        <w:tc>
          <w:tcPr>
            <w:tcW w:w="432" w:type="dxa"/>
          </w:tcPr>
          <w:p w14:paraId="76F20701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3E039731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2009    ctx-rh-inferiortemporal             </w:t>
            </w:r>
          </w:p>
        </w:tc>
      </w:tr>
      <w:tr w:rsidR="001C0749" w:rsidRPr="00B544F2" w14:paraId="368DCB78" w14:textId="77777777" w:rsidTr="00EB747D">
        <w:tc>
          <w:tcPr>
            <w:tcW w:w="432" w:type="dxa"/>
          </w:tcPr>
          <w:p w14:paraId="70334B13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7AD41DF2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2010    ctx-rh-isthmuscingulate             </w:t>
            </w:r>
          </w:p>
        </w:tc>
      </w:tr>
      <w:tr w:rsidR="001C0749" w:rsidRPr="00B544F2" w14:paraId="4CA3329E" w14:textId="77777777" w:rsidTr="00EB747D">
        <w:tc>
          <w:tcPr>
            <w:tcW w:w="432" w:type="dxa"/>
          </w:tcPr>
          <w:p w14:paraId="78C38C7D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00F185B5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2011    ctx-rh-lateraloccipital             </w:t>
            </w:r>
          </w:p>
        </w:tc>
      </w:tr>
      <w:tr w:rsidR="001C0749" w:rsidRPr="00B544F2" w14:paraId="653FFBE5" w14:textId="77777777" w:rsidTr="00EB747D">
        <w:tc>
          <w:tcPr>
            <w:tcW w:w="432" w:type="dxa"/>
          </w:tcPr>
          <w:p w14:paraId="2BD9A447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578004AB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2012    ctx-rh-lateralorbitofrontal         </w:t>
            </w:r>
          </w:p>
        </w:tc>
      </w:tr>
      <w:tr w:rsidR="001C0749" w:rsidRPr="00B544F2" w14:paraId="5189571E" w14:textId="77777777" w:rsidTr="00EB747D">
        <w:tc>
          <w:tcPr>
            <w:tcW w:w="432" w:type="dxa"/>
          </w:tcPr>
          <w:p w14:paraId="62AF6FFC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7F67F0AF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2013    ctx-rh-lingual                      </w:t>
            </w:r>
          </w:p>
        </w:tc>
      </w:tr>
      <w:tr w:rsidR="001C0749" w:rsidRPr="00B544F2" w14:paraId="72D795C7" w14:textId="77777777" w:rsidTr="00EB747D">
        <w:tc>
          <w:tcPr>
            <w:tcW w:w="432" w:type="dxa"/>
          </w:tcPr>
          <w:p w14:paraId="1CE00952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59D24616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2014    ctx-rh-medialorbitofrontal          </w:t>
            </w:r>
          </w:p>
        </w:tc>
      </w:tr>
      <w:tr w:rsidR="001C0749" w:rsidRPr="00B544F2" w14:paraId="2A30AC09" w14:textId="77777777" w:rsidTr="00EB747D">
        <w:tc>
          <w:tcPr>
            <w:tcW w:w="432" w:type="dxa"/>
          </w:tcPr>
          <w:p w14:paraId="5399E0B0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514DA145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2015    ctx-rh-middletemporal               </w:t>
            </w:r>
          </w:p>
        </w:tc>
      </w:tr>
      <w:tr w:rsidR="001C0749" w:rsidRPr="00B544F2" w14:paraId="14C20C11" w14:textId="77777777" w:rsidTr="00EB747D">
        <w:tc>
          <w:tcPr>
            <w:tcW w:w="432" w:type="dxa"/>
          </w:tcPr>
          <w:p w14:paraId="28449230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69A908C3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2016    ctx-rh-parahippocampal              </w:t>
            </w:r>
          </w:p>
        </w:tc>
      </w:tr>
      <w:tr w:rsidR="001C0749" w:rsidRPr="00B544F2" w14:paraId="0C61C01E" w14:textId="77777777" w:rsidTr="00EB747D">
        <w:tc>
          <w:tcPr>
            <w:tcW w:w="432" w:type="dxa"/>
          </w:tcPr>
          <w:p w14:paraId="735598E0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35D6CC20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2017    ctx-rh-paracentral                  </w:t>
            </w:r>
          </w:p>
        </w:tc>
      </w:tr>
      <w:tr w:rsidR="001C0749" w:rsidRPr="00B544F2" w14:paraId="40F25746" w14:textId="77777777" w:rsidTr="00EB747D">
        <w:tc>
          <w:tcPr>
            <w:tcW w:w="432" w:type="dxa"/>
          </w:tcPr>
          <w:p w14:paraId="1D14063C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243FDC47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2018    ctx-rh-parsopercularis              </w:t>
            </w:r>
          </w:p>
        </w:tc>
      </w:tr>
      <w:tr w:rsidR="001C0749" w:rsidRPr="00B544F2" w14:paraId="7DED1A15" w14:textId="77777777" w:rsidTr="00EB747D">
        <w:tc>
          <w:tcPr>
            <w:tcW w:w="432" w:type="dxa"/>
          </w:tcPr>
          <w:p w14:paraId="2C0AFD36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FF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3CA0BFDB" w14:textId="77777777" w:rsidR="001C0749" w:rsidRPr="00B544F2" w:rsidRDefault="001C0749" w:rsidP="00EB747D">
            <w:pPr>
              <w:rPr>
                <w:rFonts w:ascii="Arial" w:hAnsi="Arial" w:cs="Arial"/>
                <w:color w:val="FF0000"/>
                <w:sz w:val="13"/>
                <w:szCs w:val="13"/>
              </w:rPr>
            </w:pPr>
            <w:r w:rsidRPr="00B544F2">
              <w:rPr>
                <w:rFonts w:ascii="Arial" w:hAnsi="Arial" w:cs="Arial"/>
                <w:color w:val="FF0000"/>
                <w:sz w:val="13"/>
                <w:szCs w:val="13"/>
              </w:rPr>
              <w:t xml:space="preserve">2019    ctx-rh-parsorbitalis                </w:t>
            </w:r>
          </w:p>
        </w:tc>
      </w:tr>
      <w:tr w:rsidR="001C0749" w:rsidRPr="00B544F2" w14:paraId="27A6D2F8" w14:textId="77777777" w:rsidTr="00EB747D">
        <w:tc>
          <w:tcPr>
            <w:tcW w:w="432" w:type="dxa"/>
          </w:tcPr>
          <w:p w14:paraId="0C0E9C8E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2798B00E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2020    ctx-rh-parstriangularis             </w:t>
            </w:r>
          </w:p>
        </w:tc>
      </w:tr>
      <w:tr w:rsidR="001C0749" w:rsidRPr="00B544F2" w14:paraId="6491170A" w14:textId="77777777" w:rsidTr="00EB747D">
        <w:tc>
          <w:tcPr>
            <w:tcW w:w="432" w:type="dxa"/>
          </w:tcPr>
          <w:p w14:paraId="45F82B51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5CA2973E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2021    ctx-rh-pericalcarine                </w:t>
            </w:r>
          </w:p>
        </w:tc>
      </w:tr>
      <w:tr w:rsidR="001C0749" w:rsidRPr="00B544F2" w14:paraId="7C5CE07D" w14:textId="77777777" w:rsidTr="00EB747D">
        <w:tc>
          <w:tcPr>
            <w:tcW w:w="432" w:type="dxa"/>
          </w:tcPr>
          <w:p w14:paraId="2D2DBB97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4E826B58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2022    ctx-rh-postcentral                  </w:t>
            </w:r>
          </w:p>
        </w:tc>
      </w:tr>
      <w:tr w:rsidR="001C0749" w:rsidRPr="00B544F2" w14:paraId="02689903" w14:textId="77777777" w:rsidTr="00EB747D">
        <w:tc>
          <w:tcPr>
            <w:tcW w:w="432" w:type="dxa"/>
          </w:tcPr>
          <w:p w14:paraId="121D0D3B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7F91409C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2023    ctx-rh-posteriorcingulate           </w:t>
            </w:r>
          </w:p>
        </w:tc>
      </w:tr>
      <w:tr w:rsidR="001C0749" w:rsidRPr="00B544F2" w14:paraId="3AC76577" w14:textId="77777777" w:rsidTr="00EB747D">
        <w:tc>
          <w:tcPr>
            <w:tcW w:w="432" w:type="dxa"/>
          </w:tcPr>
          <w:p w14:paraId="01C2B0C8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25048DFA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2024    ctx-rh-precentral                   </w:t>
            </w:r>
          </w:p>
        </w:tc>
      </w:tr>
      <w:tr w:rsidR="001C0749" w:rsidRPr="00B544F2" w14:paraId="0C0CA91A" w14:textId="77777777" w:rsidTr="00EB747D">
        <w:tc>
          <w:tcPr>
            <w:tcW w:w="432" w:type="dxa"/>
          </w:tcPr>
          <w:p w14:paraId="0E8C5A87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3979ADC8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2025    ctx-rh-precuneus                    </w:t>
            </w:r>
          </w:p>
        </w:tc>
      </w:tr>
      <w:tr w:rsidR="001C0749" w:rsidRPr="00B544F2" w14:paraId="5C8AC697" w14:textId="77777777" w:rsidTr="00EB747D">
        <w:tc>
          <w:tcPr>
            <w:tcW w:w="432" w:type="dxa"/>
          </w:tcPr>
          <w:p w14:paraId="5CBFFCF2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4C57BA16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2026    ctx-rh-rostralanteriorcingulate     </w:t>
            </w:r>
          </w:p>
        </w:tc>
      </w:tr>
      <w:tr w:rsidR="001C0749" w:rsidRPr="00B544F2" w14:paraId="0EC9F2B5" w14:textId="77777777" w:rsidTr="00EB747D">
        <w:tc>
          <w:tcPr>
            <w:tcW w:w="432" w:type="dxa"/>
          </w:tcPr>
          <w:p w14:paraId="52F17E93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1591A093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2027    ctx-rh-rostralmiddlefrontal         </w:t>
            </w:r>
          </w:p>
        </w:tc>
      </w:tr>
      <w:tr w:rsidR="001C0749" w:rsidRPr="00B544F2" w14:paraId="5F5CEA8C" w14:textId="77777777" w:rsidTr="00EB747D">
        <w:tc>
          <w:tcPr>
            <w:tcW w:w="432" w:type="dxa"/>
          </w:tcPr>
          <w:p w14:paraId="7470D248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27400DC4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2028    ctx-rh-superiorfrontal              </w:t>
            </w:r>
          </w:p>
        </w:tc>
      </w:tr>
      <w:tr w:rsidR="001C0749" w:rsidRPr="00B544F2" w14:paraId="0958398B" w14:textId="77777777" w:rsidTr="00EB747D">
        <w:tc>
          <w:tcPr>
            <w:tcW w:w="432" w:type="dxa"/>
          </w:tcPr>
          <w:p w14:paraId="0A9EEE9B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0E345973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2029    ctx-rh-superiorparietal             </w:t>
            </w:r>
          </w:p>
        </w:tc>
      </w:tr>
      <w:tr w:rsidR="001C0749" w:rsidRPr="00B544F2" w14:paraId="702B8BDF" w14:textId="77777777" w:rsidTr="00EB747D">
        <w:tc>
          <w:tcPr>
            <w:tcW w:w="432" w:type="dxa"/>
          </w:tcPr>
          <w:p w14:paraId="18A435C8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6EAFFA8B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2030    ctx-rh-superiortemporal             </w:t>
            </w:r>
          </w:p>
        </w:tc>
      </w:tr>
      <w:tr w:rsidR="001C0749" w:rsidRPr="00B544F2" w14:paraId="3C5D7645" w14:textId="77777777" w:rsidTr="00EB747D">
        <w:tc>
          <w:tcPr>
            <w:tcW w:w="432" w:type="dxa"/>
          </w:tcPr>
          <w:p w14:paraId="51A1E112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4A446181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2031    ctx-rh-supramarginal                </w:t>
            </w:r>
          </w:p>
        </w:tc>
      </w:tr>
      <w:tr w:rsidR="001C0749" w:rsidRPr="00B544F2" w14:paraId="068922B6" w14:textId="77777777" w:rsidTr="00EB747D">
        <w:tc>
          <w:tcPr>
            <w:tcW w:w="432" w:type="dxa"/>
          </w:tcPr>
          <w:p w14:paraId="688EF7D3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FF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4FC653C9" w14:textId="77777777" w:rsidR="001C0749" w:rsidRPr="00B544F2" w:rsidRDefault="001C0749" w:rsidP="00EB747D">
            <w:pPr>
              <w:rPr>
                <w:rFonts w:ascii="Arial" w:hAnsi="Arial" w:cs="Arial"/>
                <w:color w:val="FF0000"/>
                <w:sz w:val="13"/>
                <w:szCs w:val="13"/>
              </w:rPr>
            </w:pPr>
            <w:r w:rsidRPr="00B544F2">
              <w:rPr>
                <w:rFonts w:ascii="Arial" w:hAnsi="Arial" w:cs="Arial"/>
                <w:color w:val="FF0000"/>
                <w:sz w:val="13"/>
                <w:szCs w:val="13"/>
              </w:rPr>
              <w:t xml:space="preserve">2032    ctx-rh-frontalpole                  </w:t>
            </w:r>
          </w:p>
        </w:tc>
      </w:tr>
      <w:tr w:rsidR="001C0749" w:rsidRPr="00B544F2" w14:paraId="2766A29B" w14:textId="77777777" w:rsidTr="00EB747D">
        <w:tc>
          <w:tcPr>
            <w:tcW w:w="432" w:type="dxa"/>
          </w:tcPr>
          <w:p w14:paraId="560547AE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239BB475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2033    ctx-rh-temporalpole                </w:t>
            </w:r>
          </w:p>
        </w:tc>
      </w:tr>
      <w:tr w:rsidR="001C0749" w:rsidRPr="00B544F2" w14:paraId="5B7A6A99" w14:textId="77777777" w:rsidTr="00EB747D">
        <w:tc>
          <w:tcPr>
            <w:tcW w:w="432" w:type="dxa"/>
          </w:tcPr>
          <w:p w14:paraId="2778CD55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6069F21F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2034    ctx-rh-transversetemporal           </w:t>
            </w:r>
          </w:p>
        </w:tc>
      </w:tr>
      <w:tr w:rsidR="001C0749" w:rsidRPr="00B544F2" w14:paraId="5C11DD2A" w14:textId="77777777" w:rsidTr="00EB747D">
        <w:tc>
          <w:tcPr>
            <w:tcW w:w="432" w:type="dxa"/>
          </w:tcPr>
          <w:p w14:paraId="02585989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126F8A1B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2035    ctx-rh-insula                       </w:t>
            </w:r>
          </w:p>
        </w:tc>
      </w:tr>
      <w:tr w:rsidR="001C0749" w:rsidRPr="00B544F2" w14:paraId="3EBE6B4F" w14:textId="77777777" w:rsidTr="00EB747D">
        <w:tc>
          <w:tcPr>
            <w:tcW w:w="432" w:type="dxa"/>
          </w:tcPr>
          <w:p w14:paraId="345E7D4F" w14:textId="77777777" w:rsidR="001C0749" w:rsidRPr="000A3F0A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27FA0C81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C0749" w:rsidRPr="00B544F2" w14:paraId="48B74C28" w14:textId="77777777" w:rsidTr="00EB747D">
        <w:tc>
          <w:tcPr>
            <w:tcW w:w="432" w:type="dxa"/>
          </w:tcPr>
          <w:p w14:paraId="2A278340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48E30804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3000    wm-lh-unknown                       </w:t>
            </w:r>
          </w:p>
        </w:tc>
      </w:tr>
      <w:tr w:rsidR="001C0749" w:rsidRPr="00B544F2" w14:paraId="29AE531C" w14:textId="77777777" w:rsidTr="00EB747D">
        <w:tc>
          <w:tcPr>
            <w:tcW w:w="432" w:type="dxa"/>
          </w:tcPr>
          <w:p w14:paraId="3AF1780B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FF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5C970BD8" w14:textId="77777777" w:rsidR="001C0749" w:rsidRPr="00B544F2" w:rsidRDefault="001C0749" w:rsidP="00EB747D">
            <w:pPr>
              <w:rPr>
                <w:rFonts w:ascii="Arial" w:hAnsi="Arial" w:cs="Arial"/>
                <w:color w:val="FF0000"/>
                <w:sz w:val="13"/>
                <w:szCs w:val="13"/>
              </w:rPr>
            </w:pPr>
            <w:r w:rsidRPr="00B544F2">
              <w:rPr>
                <w:rFonts w:ascii="Arial" w:hAnsi="Arial" w:cs="Arial"/>
                <w:color w:val="FF0000"/>
                <w:sz w:val="13"/>
                <w:szCs w:val="13"/>
              </w:rPr>
              <w:t xml:space="preserve">3001    wm-lh-bankssts                     </w:t>
            </w:r>
          </w:p>
        </w:tc>
      </w:tr>
      <w:tr w:rsidR="001C0749" w:rsidRPr="00B544F2" w14:paraId="537F435E" w14:textId="77777777" w:rsidTr="00EB747D">
        <w:tc>
          <w:tcPr>
            <w:tcW w:w="432" w:type="dxa"/>
          </w:tcPr>
          <w:p w14:paraId="1FB71365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4D6FC256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3002    wm-lh-caudalanteriorcingulate       </w:t>
            </w:r>
          </w:p>
        </w:tc>
      </w:tr>
      <w:tr w:rsidR="001C0749" w:rsidRPr="00B544F2" w14:paraId="59E41843" w14:textId="77777777" w:rsidTr="00EB747D">
        <w:tc>
          <w:tcPr>
            <w:tcW w:w="432" w:type="dxa"/>
          </w:tcPr>
          <w:p w14:paraId="54485D17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7728236E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3003    wm-lh-caudalmiddlefrontal           </w:t>
            </w:r>
          </w:p>
        </w:tc>
      </w:tr>
      <w:tr w:rsidR="001C0749" w:rsidRPr="00B544F2" w14:paraId="633492A0" w14:textId="77777777" w:rsidTr="00EB747D">
        <w:tc>
          <w:tcPr>
            <w:tcW w:w="432" w:type="dxa"/>
          </w:tcPr>
          <w:p w14:paraId="1E83B25C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3D5E3C1A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3004    wm-lh-corpuscallosum                </w:t>
            </w:r>
          </w:p>
        </w:tc>
      </w:tr>
      <w:tr w:rsidR="001C0749" w:rsidRPr="00B544F2" w14:paraId="4F66AFF9" w14:textId="77777777" w:rsidTr="00EB747D">
        <w:tc>
          <w:tcPr>
            <w:tcW w:w="432" w:type="dxa"/>
          </w:tcPr>
          <w:p w14:paraId="72E9F484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1456577A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3005    wm-lh-cuneus                        </w:t>
            </w:r>
          </w:p>
        </w:tc>
      </w:tr>
      <w:tr w:rsidR="001C0749" w:rsidRPr="00B544F2" w14:paraId="374AD1B7" w14:textId="77777777" w:rsidTr="00EB747D">
        <w:tc>
          <w:tcPr>
            <w:tcW w:w="432" w:type="dxa"/>
          </w:tcPr>
          <w:p w14:paraId="3179B654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25548A4F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3006    wm-lh-entorhinal                    </w:t>
            </w:r>
          </w:p>
        </w:tc>
      </w:tr>
      <w:tr w:rsidR="001C0749" w:rsidRPr="00B544F2" w14:paraId="3A95B611" w14:textId="77777777" w:rsidTr="00EB747D">
        <w:tc>
          <w:tcPr>
            <w:tcW w:w="432" w:type="dxa"/>
          </w:tcPr>
          <w:p w14:paraId="4C5C2B3A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FF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06F3306F" w14:textId="77777777" w:rsidR="001C0749" w:rsidRPr="00B544F2" w:rsidRDefault="001C0749" w:rsidP="00EB747D">
            <w:pPr>
              <w:rPr>
                <w:rFonts w:ascii="Arial" w:hAnsi="Arial" w:cs="Arial"/>
                <w:color w:val="FF0000"/>
                <w:sz w:val="13"/>
                <w:szCs w:val="13"/>
              </w:rPr>
            </w:pPr>
            <w:r w:rsidRPr="00B544F2">
              <w:rPr>
                <w:rFonts w:ascii="Arial" w:hAnsi="Arial" w:cs="Arial"/>
                <w:color w:val="FF0000"/>
                <w:sz w:val="13"/>
                <w:szCs w:val="13"/>
              </w:rPr>
              <w:t xml:space="preserve">3007    wm-lh-fusiform                      </w:t>
            </w:r>
          </w:p>
        </w:tc>
      </w:tr>
      <w:tr w:rsidR="001C0749" w:rsidRPr="00B544F2" w14:paraId="6CFF7605" w14:textId="77777777" w:rsidTr="00EB747D">
        <w:tc>
          <w:tcPr>
            <w:tcW w:w="432" w:type="dxa"/>
          </w:tcPr>
          <w:p w14:paraId="1C76764E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07A556CC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3008    wm-lh-inferiorparietal              </w:t>
            </w:r>
          </w:p>
        </w:tc>
      </w:tr>
      <w:tr w:rsidR="001C0749" w:rsidRPr="00B544F2" w14:paraId="3DA828B3" w14:textId="77777777" w:rsidTr="00EB747D">
        <w:tc>
          <w:tcPr>
            <w:tcW w:w="432" w:type="dxa"/>
          </w:tcPr>
          <w:p w14:paraId="1F5F9A93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31B9BD83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3009    wm-lh-inferiortemporal              </w:t>
            </w:r>
          </w:p>
        </w:tc>
      </w:tr>
      <w:tr w:rsidR="001C0749" w:rsidRPr="00B544F2" w14:paraId="5193BD75" w14:textId="77777777" w:rsidTr="00EB747D">
        <w:tc>
          <w:tcPr>
            <w:tcW w:w="432" w:type="dxa"/>
          </w:tcPr>
          <w:p w14:paraId="772E3A42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437DF102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3010    wm-lh-isthmuscingulate              </w:t>
            </w:r>
          </w:p>
        </w:tc>
      </w:tr>
      <w:tr w:rsidR="001C0749" w:rsidRPr="00B544F2" w14:paraId="52356032" w14:textId="77777777" w:rsidTr="00EB747D">
        <w:tc>
          <w:tcPr>
            <w:tcW w:w="432" w:type="dxa"/>
          </w:tcPr>
          <w:p w14:paraId="2BD80247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18DC304B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3011    wm-lh-lateraloccipital              </w:t>
            </w:r>
          </w:p>
        </w:tc>
      </w:tr>
      <w:tr w:rsidR="001C0749" w:rsidRPr="00B544F2" w14:paraId="722D75CB" w14:textId="77777777" w:rsidTr="00EB747D">
        <w:tc>
          <w:tcPr>
            <w:tcW w:w="432" w:type="dxa"/>
          </w:tcPr>
          <w:p w14:paraId="64B84BC8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0D402DE6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3012    wm-lh-lateralorbitofrontal          </w:t>
            </w:r>
          </w:p>
        </w:tc>
      </w:tr>
      <w:tr w:rsidR="001C0749" w:rsidRPr="00B544F2" w14:paraId="602B893B" w14:textId="77777777" w:rsidTr="00EB747D">
        <w:tc>
          <w:tcPr>
            <w:tcW w:w="432" w:type="dxa"/>
          </w:tcPr>
          <w:p w14:paraId="550CD126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67C087ED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3013    wm-lh-lingual                       </w:t>
            </w:r>
          </w:p>
        </w:tc>
      </w:tr>
      <w:tr w:rsidR="001C0749" w:rsidRPr="00B544F2" w14:paraId="6C4CCFAE" w14:textId="77777777" w:rsidTr="00EB747D">
        <w:tc>
          <w:tcPr>
            <w:tcW w:w="432" w:type="dxa"/>
          </w:tcPr>
          <w:p w14:paraId="013C7920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07FF6831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3014    wm-lh-medialorbitofrontal           </w:t>
            </w:r>
          </w:p>
        </w:tc>
      </w:tr>
      <w:tr w:rsidR="001C0749" w:rsidRPr="00B544F2" w14:paraId="712CB867" w14:textId="77777777" w:rsidTr="00EB747D">
        <w:tc>
          <w:tcPr>
            <w:tcW w:w="432" w:type="dxa"/>
          </w:tcPr>
          <w:p w14:paraId="59C82E2C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6FA03C0D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3015    wm-lh-middletemporal                </w:t>
            </w:r>
          </w:p>
        </w:tc>
      </w:tr>
      <w:tr w:rsidR="001C0749" w:rsidRPr="00B544F2" w14:paraId="5BA0BC75" w14:textId="77777777" w:rsidTr="00EB747D">
        <w:tc>
          <w:tcPr>
            <w:tcW w:w="432" w:type="dxa"/>
          </w:tcPr>
          <w:p w14:paraId="5BAB4705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54D0718B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3016    wm-lh-parahippocampal               </w:t>
            </w:r>
          </w:p>
        </w:tc>
      </w:tr>
      <w:tr w:rsidR="001C0749" w:rsidRPr="00B544F2" w14:paraId="5406C752" w14:textId="77777777" w:rsidTr="00EB747D">
        <w:tc>
          <w:tcPr>
            <w:tcW w:w="432" w:type="dxa"/>
          </w:tcPr>
          <w:p w14:paraId="406AC1F9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5AA055C2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3017    wm-lh-paracentral                   </w:t>
            </w:r>
          </w:p>
        </w:tc>
      </w:tr>
      <w:tr w:rsidR="001C0749" w:rsidRPr="00B544F2" w14:paraId="48A075F6" w14:textId="77777777" w:rsidTr="00EB747D">
        <w:tc>
          <w:tcPr>
            <w:tcW w:w="432" w:type="dxa"/>
          </w:tcPr>
          <w:p w14:paraId="23197872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232E7738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3018    wm-lh-parsopercularis               </w:t>
            </w:r>
          </w:p>
        </w:tc>
      </w:tr>
      <w:tr w:rsidR="001C0749" w:rsidRPr="00B544F2" w14:paraId="27E7D8CD" w14:textId="77777777" w:rsidTr="00EB747D">
        <w:tc>
          <w:tcPr>
            <w:tcW w:w="432" w:type="dxa"/>
          </w:tcPr>
          <w:p w14:paraId="4EDA374E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24889C7B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3019    wm-lh-parsorbitalis                 </w:t>
            </w:r>
          </w:p>
        </w:tc>
      </w:tr>
      <w:tr w:rsidR="001C0749" w:rsidRPr="00B544F2" w14:paraId="62E3C731" w14:textId="77777777" w:rsidTr="00EB747D">
        <w:tc>
          <w:tcPr>
            <w:tcW w:w="432" w:type="dxa"/>
          </w:tcPr>
          <w:p w14:paraId="0474FA35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16AF6C8B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3020    wm-lh-parstriangularis              </w:t>
            </w:r>
          </w:p>
        </w:tc>
      </w:tr>
      <w:tr w:rsidR="001C0749" w:rsidRPr="00B544F2" w14:paraId="75C7102E" w14:textId="77777777" w:rsidTr="00EB747D">
        <w:tc>
          <w:tcPr>
            <w:tcW w:w="432" w:type="dxa"/>
          </w:tcPr>
          <w:p w14:paraId="575D9391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3BF309AD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3021    wm-lh-pericalcarine                 </w:t>
            </w:r>
          </w:p>
        </w:tc>
      </w:tr>
      <w:tr w:rsidR="001C0749" w:rsidRPr="00B544F2" w14:paraId="4C2A8205" w14:textId="77777777" w:rsidTr="00EB747D">
        <w:tc>
          <w:tcPr>
            <w:tcW w:w="432" w:type="dxa"/>
          </w:tcPr>
          <w:p w14:paraId="70C4A8D9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438E7BA7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3022    wm-lh-postcentral                   </w:t>
            </w:r>
          </w:p>
        </w:tc>
      </w:tr>
      <w:tr w:rsidR="001C0749" w:rsidRPr="00B544F2" w14:paraId="219D34A5" w14:textId="77777777" w:rsidTr="00EB747D">
        <w:tc>
          <w:tcPr>
            <w:tcW w:w="432" w:type="dxa"/>
          </w:tcPr>
          <w:p w14:paraId="15CAD72E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21ADBFA0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3023    wm-lh-posteriorcingulate            </w:t>
            </w:r>
          </w:p>
        </w:tc>
      </w:tr>
      <w:tr w:rsidR="001C0749" w:rsidRPr="00B544F2" w14:paraId="4C879023" w14:textId="77777777" w:rsidTr="00EB747D">
        <w:tc>
          <w:tcPr>
            <w:tcW w:w="432" w:type="dxa"/>
          </w:tcPr>
          <w:p w14:paraId="26F9576A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469B3D32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3024    wm-lh-precentral                    </w:t>
            </w:r>
          </w:p>
        </w:tc>
      </w:tr>
      <w:tr w:rsidR="001C0749" w:rsidRPr="00B544F2" w14:paraId="2BA5D194" w14:textId="77777777" w:rsidTr="00EB747D">
        <w:tc>
          <w:tcPr>
            <w:tcW w:w="432" w:type="dxa"/>
          </w:tcPr>
          <w:p w14:paraId="07B17AEA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3EC52193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3025    wm-lh-precuneus                  </w:t>
            </w:r>
          </w:p>
        </w:tc>
      </w:tr>
      <w:tr w:rsidR="001C0749" w:rsidRPr="00B544F2" w14:paraId="2DC4108C" w14:textId="77777777" w:rsidTr="00EB747D">
        <w:tc>
          <w:tcPr>
            <w:tcW w:w="432" w:type="dxa"/>
          </w:tcPr>
          <w:p w14:paraId="1365F80E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49E9EA08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3026    wm-lh-rostralanteriorcingulate      </w:t>
            </w:r>
          </w:p>
        </w:tc>
      </w:tr>
      <w:tr w:rsidR="001C0749" w:rsidRPr="00B544F2" w14:paraId="511B4232" w14:textId="77777777" w:rsidTr="00EB747D">
        <w:tc>
          <w:tcPr>
            <w:tcW w:w="432" w:type="dxa"/>
          </w:tcPr>
          <w:p w14:paraId="55BB83F4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15C21138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3027    wm-lh-rostralmiddlefrontal          </w:t>
            </w:r>
          </w:p>
        </w:tc>
      </w:tr>
      <w:tr w:rsidR="001C0749" w:rsidRPr="00B544F2" w14:paraId="5720AC9B" w14:textId="77777777" w:rsidTr="00EB747D">
        <w:tc>
          <w:tcPr>
            <w:tcW w:w="432" w:type="dxa"/>
          </w:tcPr>
          <w:p w14:paraId="1DC7627D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051A2596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3028    wm-lh-superiorfrontal               </w:t>
            </w:r>
          </w:p>
        </w:tc>
      </w:tr>
      <w:tr w:rsidR="001C0749" w:rsidRPr="00B544F2" w14:paraId="04AB1B5A" w14:textId="77777777" w:rsidTr="00EB747D">
        <w:tc>
          <w:tcPr>
            <w:tcW w:w="432" w:type="dxa"/>
          </w:tcPr>
          <w:p w14:paraId="1B8A8A3B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2CE5BDB2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3029    wm-lh-superiorparietal              </w:t>
            </w:r>
          </w:p>
        </w:tc>
      </w:tr>
      <w:tr w:rsidR="001C0749" w:rsidRPr="00B544F2" w14:paraId="66C4AA93" w14:textId="77777777" w:rsidTr="00EB747D">
        <w:tc>
          <w:tcPr>
            <w:tcW w:w="432" w:type="dxa"/>
          </w:tcPr>
          <w:p w14:paraId="3344FC53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7890D191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3030    wm-lh-superiortemporal              </w:t>
            </w:r>
          </w:p>
        </w:tc>
      </w:tr>
      <w:tr w:rsidR="001C0749" w:rsidRPr="00B544F2" w14:paraId="4AA0FC2F" w14:textId="77777777" w:rsidTr="00EB747D">
        <w:tc>
          <w:tcPr>
            <w:tcW w:w="432" w:type="dxa"/>
          </w:tcPr>
          <w:p w14:paraId="21D0AFD5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5DF63D78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3031    wm-lh-supramarginal                 </w:t>
            </w:r>
          </w:p>
        </w:tc>
      </w:tr>
      <w:tr w:rsidR="001C0749" w:rsidRPr="00B544F2" w14:paraId="18A485B0" w14:textId="77777777" w:rsidTr="00EB747D">
        <w:tc>
          <w:tcPr>
            <w:tcW w:w="432" w:type="dxa"/>
          </w:tcPr>
          <w:p w14:paraId="1CF77DE1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5DA4DC4E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3032    wm-lh-frontalpole                   </w:t>
            </w:r>
          </w:p>
        </w:tc>
      </w:tr>
      <w:tr w:rsidR="001C0749" w:rsidRPr="00B544F2" w14:paraId="7B828C73" w14:textId="77777777" w:rsidTr="00EB747D">
        <w:tc>
          <w:tcPr>
            <w:tcW w:w="432" w:type="dxa"/>
          </w:tcPr>
          <w:p w14:paraId="7AA9733F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FF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51B72E93" w14:textId="77777777" w:rsidR="001C0749" w:rsidRPr="00B544F2" w:rsidRDefault="001C0749" w:rsidP="00EB747D">
            <w:pPr>
              <w:rPr>
                <w:rFonts w:ascii="Arial" w:hAnsi="Arial" w:cs="Arial"/>
                <w:color w:val="FF0000"/>
                <w:sz w:val="13"/>
                <w:szCs w:val="13"/>
              </w:rPr>
            </w:pPr>
            <w:r w:rsidRPr="00B544F2">
              <w:rPr>
                <w:rFonts w:ascii="Arial" w:hAnsi="Arial" w:cs="Arial"/>
                <w:color w:val="FF0000"/>
                <w:sz w:val="13"/>
                <w:szCs w:val="13"/>
              </w:rPr>
              <w:t xml:space="preserve">3033    wm-lh-temporalpole                  </w:t>
            </w:r>
          </w:p>
        </w:tc>
      </w:tr>
      <w:tr w:rsidR="001C0749" w:rsidRPr="00B544F2" w14:paraId="7B15425A" w14:textId="77777777" w:rsidTr="00EB747D">
        <w:tc>
          <w:tcPr>
            <w:tcW w:w="432" w:type="dxa"/>
          </w:tcPr>
          <w:p w14:paraId="5A5309D1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FF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3EAC8273" w14:textId="77777777" w:rsidR="001C0749" w:rsidRPr="00B544F2" w:rsidRDefault="001C0749" w:rsidP="00EB747D">
            <w:pPr>
              <w:rPr>
                <w:rFonts w:ascii="Arial" w:hAnsi="Arial" w:cs="Arial"/>
                <w:color w:val="FF0000"/>
                <w:sz w:val="13"/>
                <w:szCs w:val="13"/>
              </w:rPr>
            </w:pPr>
            <w:r w:rsidRPr="00B544F2">
              <w:rPr>
                <w:rFonts w:ascii="Arial" w:hAnsi="Arial" w:cs="Arial"/>
                <w:color w:val="FF0000"/>
                <w:sz w:val="13"/>
                <w:szCs w:val="13"/>
              </w:rPr>
              <w:t xml:space="preserve">3034    wm-lh-transversetemporal            </w:t>
            </w:r>
          </w:p>
        </w:tc>
      </w:tr>
      <w:tr w:rsidR="001C0749" w:rsidRPr="00B544F2" w14:paraId="2344A5BE" w14:textId="77777777" w:rsidTr="00EB747D">
        <w:tc>
          <w:tcPr>
            <w:tcW w:w="432" w:type="dxa"/>
          </w:tcPr>
          <w:p w14:paraId="799F68F5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738A7F5A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3035    wm-lh-insula                        </w:t>
            </w:r>
          </w:p>
        </w:tc>
      </w:tr>
      <w:tr w:rsidR="001C0749" w:rsidRPr="00B544F2" w14:paraId="2588E4CD" w14:textId="77777777" w:rsidTr="00EB747D">
        <w:tc>
          <w:tcPr>
            <w:tcW w:w="432" w:type="dxa"/>
          </w:tcPr>
          <w:p w14:paraId="1B974237" w14:textId="77777777" w:rsidR="001C0749" w:rsidRPr="000A3F0A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14D409CE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C0749" w:rsidRPr="00B544F2" w14:paraId="02A854AA" w14:textId="77777777" w:rsidTr="00EB747D">
        <w:tc>
          <w:tcPr>
            <w:tcW w:w="432" w:type="dxa"/>
          </w:tcPr>
          <w:p w14:paraId="0FBE5275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136E1F02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4000    wm-rh-unknown                       </w:t>
            </w:r>
          </w:p>
        </w:tc>
      </w:tr>
      <w:tr w:rsidR="001C0749" w:rsidRPr="00B544F2" w14:paraId="2C4841DD" w14:textId="77777777" w:rsidTr="00EB747D">
        <w:tc>
          <w:tcPr>
            <w:tcW w:w="432" w:type="dxa"/>
          </w:tcPr>
          <w:p w14:paraId="0EC4B56F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2B71153B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4001    wm-rh-bankssts                      </w:t>
            </w:r>
          </w:p>
        </w:tc>
      </w:tr>
      <w:tr w:rsidR="001C0749" w:rsidRPr="00B544F2" w14:paraId="7946EAB5" w14:textId="77777777" w:rsidTr="00EB747D">
        <w:tc>
          <w:tcPr>
            <w:tcW w:w="432" w:type="dxa"/>
          </w:tcPr>
          <w:p w14:paraId="6B13956C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FF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69583DC7" w14:textId="77777777" w:rsidR="001C0749" w:rsidRPr="00B544F2" w:rsidRDefault="001C0749" w:rsidP="00EB747D">
            <w:pPr>
              <w:rPr>
                <w:rFonts w:ascii="Arial" w:hAnsi="Arial" w:cs="Arial"/>
                <w:color w:val="FF0000"/>
                <w:sz w:val="13"/>
                <w:szCs w:val="13"/>
              </w:rPr>
            </w:pPr>
            <w:r w:rsidRPr="00B544F2">
              <w:rPr>
                <w:rFonts w:ascii="Arial" w:hAnsi="Arial" w:cs="Arial"/>
                <w:color w:val="FF0000"/>
                <w:sz w:val="13"/>
                <w:szCs w:val="13"/>
              </w:rPr>
              <w:t xml:space="preserve">4002    wm-rh-caudalanteriorcingulate       </w:t>
            </w:r>
          </w:p>
        </w:tc>
      </w:tr>
      <w:tr w:rsidR="001C0749" w:rsidRPr="00B544F2" w14:paraId="03F7EF68" w14:textId="77777777" w:rsidTr="00EB747D">
        <w:tc>
          <w:tcPr>
            <w:tcW w:w="432" w:type="dxa"/>
          </w:tcPr>
          <w:p w14:paraId="30A725C7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17611F3C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4003    wm-rh-caudalmiddlefrontal           </w:t>
            </w:r>
          </w:p>
        </w:tc>
      </w:tr>
      <w:tr w:rsidR="001C0749" w:rsidRPr="00B544F2" w14:paraId="682D53C9" w14:textId="77777777" w:rsidTr="00EB747D">
        <w:tc>
          <w:tcPr>
            <w:tcW w:w="432" w:type="dxa"/>
          </w:tcPr>
          <w:p w14:paraId="59A81B82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213422F2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4004    wm-rh-corpuscallosum                </w:t>
            </w:r>
          </w:p>
        </w:tc>
      </w:tr>
      <w:tr w:rsidR="001C0749" w:rsidRPr="00B544F2" w14:paraId="759BF90A" w14:textId="77777777" w:rsidTr="00EB747D">
        <w:tc>
          <w:tcPr>
            <w:tcW w:w="432" w:type="dxa"/>
          </w:tcPr>
          <w:p w14:paraId="2DF436DD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0CE984E5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4005    wm-rh-cuneus                        </w:t>
            </w:r>
          </w:p>
        </w:tc>
      </w:tr>
      <w:tr w:rsidR="001C0749" w:rsidRPr="00B544F2" w14:paraId="05F01FE7" w14:textId="77777777" w:rsidTr="00EB747D">
        <w:tc>
          <w:tcPr>
            <w:tcW w:w="432" w:type="dxa"/>
          </w:tcPr>
          <w:p w14:paraId="7BADE925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59D61BAA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4006    wm-rh-entorhinal                    </w:t>
            </w:r>
          </w:p>
        </w:tc>
      </w:tr>
      <w:tr w:rsidR="001C0749" w:rsidRPr="00B544F2" w14:paraId="4845294A" w14:textId="77777777" w:rsidTr="00EB747D">
        <w:tc>
          <w:tcPr>
            <w:tcW w:w="432" w:type="dxa"/>
          </w:tcPr>
          <w:p w14:paraId="68049DE8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142AC7F1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4007    wm-rh-fusiform                      </w:t>
            </w:r>
          </w:p>
        </w:tc>
      </w:tr>
      <w:tr w:rsidR="001C0749" w:rsidRPr="00B544F2" w14:paraId="72F4B3A0" w14:textId="77777777" w:rsidTr="00EB747D">
        <w:tc>
          <w:tcPr>
            <w:tcW w:w="432" w:type="dxa"/>
          </w:tcPr>
          <w:p w14:paraId="204DD354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64B0F004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4008    wm-rh-inferiorparietal             </w:t>
            </w:r>
          </w:p>
        </w:tc>
      </w:tr>
      <w:tr w:rsidR="001C0749" w:rsidRPr="00B544F2" w14:paraId="1E545045" w14:textId="77777777" w:rsidTr="00EB747D">
        <w:tc>
          <w:tcPr>
            <w:tcW w:w="432" w:type="dxa"/>
          </w:tcPr>
          <w:p w14:paraId="309BE9BA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68624DEC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4009    wm-rh-inferiortemporal              </w:t>
            </w:r>
          </w:p>
        </w:tc>
      </w:tr>
      <w:tr w:rsidR="001C0749" w:rsidRPr="00B544F2" w14:paraId="14068C3F" w14:textId="77777777" w:rsidTr="00EB747D">
        <w:tc>
          <w:tcPr>
            <w:tcW w:w="432" w:type="dxa"/>
          </w:tcPr>
          <w:p w14:paraId="2398325F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20D12F0B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4010    wm-rh-isthmuscingulate            </w:t>
            </w:r>
          </w:p>
        </w:tc>
      </w:tr>
      <w:tr w:rsidR="001C0749" w:rsidRPr="00B544F2" w14:paraId="492BB7F0" w14:textId="77777777" w:rsidTr="00EB747D">
        <w:tc>
          <w:tcPr>
            <w:tcW w:w="432" w:type="dxa"/>
          </w:tcPr>
          <w:p w14:paraId="5A3EF8CB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3CDB6E85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4011    wm-rh-lateraloccipital              </w:t>
            </w:r>
          </w:p>
        </w:tc>
      </w:tr>
      <w:tr w:rsidR="001C0749" w:rsidRPr="00B544F2" w14:paraId="79D1318C" w14:textId="77777777" w:rsidTr="00EB747D">
        <w:tc>
          <w:tcPr>
            <w:tcW w:w="432" w:type="dxa"/>
          </w:tcPr>
          <w:p w14:paraId="2D3C40F0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7B940D5A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4012    wm-rh-lateralorbitofrontal          </w:t>
            </w:r>
          </w:p>
        </w:tc>
      </w:tr>
      <w:tr w:rsidR="001C0749" w:rsidRPr="00B544F2" w14:paraId="0CF01719" w14:textId="77777777" w:rsidTr="00EB747D">
        <w:tc>
          <w:tcPr>
            <w:tcW w:w="432" w:type="dxa"/>
          </w:tcPr>
          <w:p w14:paraId="6966D1CD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288B8EC0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4013    wm-rh-lingual                       </w:t>
            </w:r>
          </w:p>
        </w:tc>
      </w:tr>
      <w:tr w:rsidR="001C0749" w:rsidRPr="00B544F2" w14:paraId="41DDBD2C" w14:textId="77777777" w:rsidTr="00EB747D">
        <w:tc>
          <w:tcPr>
            <w:tcW w:w="432" w:type="dxa"/>
          </w:tcPr>
          <w:p w14:paraId="71B2C829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72B5C1EE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4014    wm-rh-medialorbitofrontal           </w:t>
            </w:r>
          </w:p>
        </w:tc>
      </w:tr>
      <w:tr w:rsidR="001C0749" w:rsidRPr="00B544F2" w14:paraId="0D277F94" w14:textId="77777777" w:rsidTr="00EB747D">
        <w:tc>
          <w:tcPr>
            <w:tcW w:w="432" w:type="dxa"/>
          </w:tcPr>
          <w:p w14:paraId="72AF289C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44B5CA87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4015    wm-rh-middletemporal                </w:t>
            </w:r>
          </w:p>
        </w:tc>
      </w:tr>
      <w:tr w:rsidR="001C0749" w:rsidRPr="00B544F2" w14:paraId="7FAD7588" w14:textId="77777777" w:rsidTr="00EB747D">
        <w:tc>
          <w:tcPr>
            <w:tcW w:w="432" w:type="dxa"/>
          </w:tcPr>
          <w:p w14:paraId="3F55FEC6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611BB9A2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4016    wm-rh-parahippocampal               </w:t>
            </w:r>
          </w:p>
        </w:tc>
      </w:tr>
      <w:tr w:rsidR="001C0749" w:rsidRPr="00B544F2" w14:paraId="2619361B" w14:textId="77777777" w:rsidTr="00EB747D">
        <w:tc>
          <w:tcPr>
            <w:tcW w:w="432" w:type="dxa"/>
          </w:tcPr>
          <w:p w14:paraId="3C82E202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04254D75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4017    wm-rh-paracentral                   </w:t>
            </w:r>
          </w:p>
        </w:tc>
      </w:tr>
      <w:tr w:rsidR="001C0749" w:rsidRPr="00B544F2" w14:paraId="66690F8B" w14:textId="77777777" w:rsidTr="00EB747D">
        <w:tc>
          <w:tcPr>
            <w:tcW w:w="432" w:type="dxa"/>
          </w:tcPr>
          <w:p w14:paraId="303D70EB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4021A94F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4018    wm-rh-parsopercularis               </w:t>
            </w:r>
          </w:p>
        </w:tc>
      </w:tr>
      <w:tr w:rsidR="001C0749" w:rsidRPr="00B544F2" w14:paraId="1FF36714" w14:textId="77777777" w:rsidTr="00EB747D">
        <w:tc>
          <w:tcPr>
            <w:tcW w:w="432" w:type="dxa"/>
          </w:tcPr>
          <w:p w14:paraId="67862B26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213240F9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4019    wm-rh-parsorbitalis                 </w:t>
            </w:r>
          </w:p>
        </w:tc>
      </w:tr>
      <w:tr w:rsidR="001C0749" w:rsidRPr="00B544F2" w14:paraId="3FCC365E" w14:textId="77777777" w:rsidTr="00EB747D">
        <w:tc>
          <w:tcPr>
            <w:tcW w:w="432" w:type="dxa"/>
          </w:tcPr>
          <w:p w14:paraId="57C61CD7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664D553F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4020    wm-rh-parstriangularis              </w:t>
            </w:r>
          </w:p>
        </w:tc>
      </w:tr>
      <w:tr w:rsidR="001C0749" w:rsidRPr="00B544F2" w14:paraId="2DF5E307" w14:textId="77777777" w:rsidTr="00EB747D">
        <w:tc>
          <w:tcPr>
            <w:tcW w:w="432" w:type="dxa"/>
          </w:tcPr>
          <w:p w14:paraId="184E7DE1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163FF064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4021    wm-rh-pericalcarine                 </w:t>
            </w:r>
          </w:p>
        </w:tc>
      </w:tr>
      <w:tr w:rsidR="001C0749" w:rsidRPr="00B544F2" w14:paraId="7F6F0357" w14:textId="77777777" w:rsidTr="00EB747D">
        <w:tc>
          <w:tcPr>
            <w:tcW w:w="432" w:type="dxa"/>
          </w:tcPr>
          <w:p w14:paraId="4D134DF2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78A224E9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4022    wm-rh-postcentral                   </w:t>
            </w:r>
          </w:p>
        </w:tc>
      </w:tr>
      <w:tr w:rsidR="001C0749" w:rsidRPr="00B544F2" w14:paraId="7778D3C3" w14:textId="77777777" w:rsidTr="00EB747D">
        <w:tc>
          <w:tcPr>
            <w:tcW w:w="432" w:type="dxa"/>
          </w:tcPr>
          <w:p w14:paraId="60E014D1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0F8B8BA4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4023    wm-rh-posteriorcingulate            </w:t>
            </w:r>
          </w:p>
        </w:tc>
      </w:tr>
      <w:tr w:rsidR="001C0749" w:rsidRPr="00B544F2" w14:paraId="475E3EED" w14:textId="77777777" w:rsidTr="00EB747D">
        <w:tc>
          <w:tcPr>
            <w:tcW w:w="432" w:type="dxa"/>
          </w:tcPr>
          <w:p w14:paraId="7160E117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2CA815EF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4024    wm-rh-precentral                    </w:t>
            </w:r>
          </w:p>
        </w:tc>
      </w:tr>
      <w:tr w:rsidR="001C0749" w:rsidRPr="00B544F2" w14:paraId="0A924374" w14:textId="77777777" w:rsidTr="00EB747D">
        <w:tc>
          <w:tcPr>
            <w:tcW w:w="432" w:type="dxa"/>
          </w:tcPr>
          <w:p w14:paraId="05A0E06B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07CE25F1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4025    wm-rh-precuneus                     </w:t>
            </w:r>
          </w:p>
        </w:tc>
      </w:tr>
      <w:tr w:rsidR="001C0749" w:rsidRPr="00B544F2" w14:paraId="4D0CF197" w14:textId="77777777" w:rsidTr="00EB747D">
        <w:tc>
          <w:tcPr>
            <w:tcW w:w="432" w:type="dxa"/>
          </w:tcPr>
          <w:p w14:paraId="283275C2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32DC6B4B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4026    wm-rh-rostralanteriorcingulate </w:t>
            </w:r>
          </w:p>
        </w:tc>
      </w:tr>
      <w:tr w:rsidR="001C0749" w:rsidRPr="00B544F2" w14:paraId="0DEE6DDE" w14:textId="77777777" w:rsidTr="00EB747D">
        <w:tc>
          <w:tcPr>
            <w:tcW w:w="432" w:type="dxa"/>
          </w:tcPr>
          <w:p w14:paraId="049D036D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169930B6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4027    wm-rh-rostralmiddlefrontal          </w:t>
            </w:r>
          </w:p>
        </w:tc>
      </w:tr>
      <w:tr w:rsidR="001C0749" w:rsidRPr="00B544F2" w14:paraId="4299E720" w14:textId="77777777" w:rsidTr="00EB747D">
        <w:tc>
          <w:tcPr>
            <w:tcW w:w="432" w:type="dxa"/>
          </w:tcPr>
          <w:p w14:paraId="0EF99686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181040FD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4028    wm-rh-superiorfrontal               </w:t>
            </w:r>
          </w:p>
        </w:tc>
      </w:tr>
      <w:tr w:rsidR="001C0749" w:rsidRPr="00B544F2" w14:paraId="217DA0E5" w14:textId="77777777" w:rsidTr="00EB747D">
        <w:tc>
          <w:tcPr>
            <w:tcW w:w="432" w:type="dxa"/>
          </w:tcPr>
          <w:p w14:paraId="25449FD4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54B43C64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4029    wm-rh-superiorparietal              </w:t>
            </w:r>
          </w:p>
        </w:tc>
      </w:tr>
      <w:tr w:rsidR="001C0749" w:rsidRPr="00B544F2" w14:paraId="19B2AAFF" w14:textId="77777777" w:rsidTr="00EB747D">
        <w:tc>
          <w:tcPr>
            <w:tcW w:w="432" w:type="dxa"/>
          </w:tcPr>
          <w:p w14:paraId="6B923F7D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649A977E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4030    wm-rh-superiortemporal              </w:t>
            </w:r>
          </w:p>
        </w:tc>
      </w:tr>
      <w:tr w:rsidR="001C0749" w:rsidRPr="00B544F2" w14:paraId="5CD10BE4" w14:textId="77777777" w:rsidTr="00EB747D">
        <w:tc>
          <w:tcPr>
            <w:tcW w:w="432" w:type="dxa"/>
          </w:tcPr>
          <w:p w14:paraId="7656B387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77323967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4031    wm-rh-supramarginal                 </w:t>
            </w:r>
          </w:p>
        </w:tc>
      </w:tr>
      <w:tr w:rsidR="001C0749" w:rsidRPr="00B544F2" w14:paraId="5BD331AF" w14:textId="77777777" w:rsidTr="00EB747D">
        <w:tc>
          <w:tcPr>
            <w:tcW w:w="432" w:type="dxa"/>
          </w:tcPr>
          <w:p w14:paraId="5AC2242F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64F310AA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4032    wm-rh-frontalpole                   </w:t>
            </w:r>
          </w:p>
        </w:tc>
      </w:tr>
      <w:tr w:rsidR="001C0749" w:rsidRPr="00B544F2" w14:paraId="04425BB6" w14:textId="77777777" w:rsidTr="00EB747D">
        <w:tc>
          <w:tcPr>
            <w:tcW w:w="432" w:type="dxa"/>
          </w:tcPr>
          <w:p w14:paraId="5025DDF1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</w:tcPr>
          <w:p w14:paraId="57C03872" w14:textId="77777777" w:rsidR="001C0749" w:rsidRPr="00B544F2" w:rsidRDefault="001C0749" w:rsidP="00EB747D">
            <w:pPr>
              <w:rPr>
                <w:rFonts w:ascii="Arial" w:hAnsi="Arial" w:cs="Arial"/>
                <w:sz w:val="13"/>
                <w:szCs w:val="13"/>
              </w:rPr>
            </w:pPr>
            <w:r w:rsidRPr="00B544F2">
              <w:rPr>
                <w:rFonts w:ascii="Arial" w:hAnsi="Arial" w:cs="Arial"/>
                <w:sz w:val="13"/>
                <w:szCs w:val="13"/>
              </w:rPr>
              <w:t xml:space="preserve">4033    wm-rh-temporalpole                  </w:t>
            </w:r>
          </w:p>
        </w:tc>
      </w:tr>
      <w:tr w:rsidR="001C0749" w:rsidRPr="00B544F2" w14:paraId="7E17EF39" w14:textId="77777777" w:rsidTr="00EB747D">
        <w:tc>
          <w:tcPr>
            <w:tcW w:w="432" w:type="dxa"/>
          </w:tcPr>
          <w:p w14:paraId="00C516FC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FF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240F6810" w14:textId="77777777" w:rsidR="001C0749" w:rsidRPr="00B544F2" w:rsidRDefault="001C0749" w:rsidP="00EB747D">
            <w:pPr>
              <w:rPr>
                <w:rFonts w:ascii="Arial" w:hAnsi="Arial" w:cs="Arial"/>
                <w:color w:val="FF0000"/>
                <w:sz w:val="13"/>
                <w:szCs w:val="13"/>
              </w:rPr>
            </w:pPr>
            <w:r w:rsidRPr="00B544F2">
              <w:rPr>
                <w:rFonts w:ascii="Arial" w:hAnsi="Arial" w:cs="Arial"/>
                <w:color w:val="FF0000"/>
                <w:sz w:val="13"/>
                <w:szCs w:val="13"/>
              </w:rPr>
              <w:t xml:space="preserve">4034    wm-rh-transversetemporal            </w:t>
            </w:r>
          </w:p>
        </w:tc>
      </w:tr>
      <w:tr w:rsidR="001C0749" w:rsidRPr="00B544F2" w14:paraId="2150A5FD" w14:textId="77777777" w:rsidTr="00EB747D">
        <w:tc>
          <w:tcPr>
            <w:tcW w:w="432" w:type="dxa"/>
          </w:tcPr>
          <w:p w14:paraId="77415900" w14:textId="77777777" w:rsidR="001C0749" w:rsidRPr="00B544F2" w:rsidRDefault="001C0749" w:rsidP="00EB747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FF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21003DD4" w14:textId="77777777" w:rsidR="001C0749" w:rsidRPr="00B544F2" w:rsidRDefault="001C0749" w:rsidP="00EB747D">
            <w:pPr>
              <w:rPr>
                <w:rFonts w:ascii="Arial" w:hAnsi="Arial" w:cs="Arial"/>
                <w:color w:val="FF0000"/>
                <w:sz w:val="13"/>
                <w:szCs w:val="13"/>
              </w:rPr>
            </w:pPr>
            <w:r w:rsidRPr="00B544F2">
              <w:rPr>
                <w:rFonts w:ascii="Arial" w:hAnsi="Arial" w:cs="Arial"/>
                <w:color w:val="FF0000"/>
                <w:sz w:val="13"/>
                <w:szCs w:val="13"/>
              </w:rPr>
              <w:t xml:space="preserve">4035    wm-rh-insula                        </w:t>
            </w:r>
          </w:p>
        </w:tc>
      </w:tr>
    </w:tbl>
    <w:p w14:paraId="2DFCA8B0" w14:textId="77777777" w:rsidR="001C0749" w:rsidRDefault="001C0749" w:rsidP="001C0749">
      <w:pPr>
        <w:sectPr w:rsidR="001C0749" w:rsidSect="001C0749">
          <w:type w:val="continuous"/>
          <w:pgSz w:w="12240" w:h="15840"/>
          <w:pgMar w:top="1440" w:right="1800" w:bottom="1440" w:left="1800" w:header="720" w:footer="720" w:gutter="0"/>
          <w:cols w:num="3" w:space="720"/>
          <w:noEndnote/>
        </w:sectPr>
      </w:pPr>
    </w:p>
    <w:p w14:paraId="50E0303E" w14:textId="373EEC26" w:rsidR="001C0749" w:rsidRDefault="001C0749" w:rsidP="001C0749">
      <w:pPr>
        <w:rPr>
          <w:rFonts w:ascii="Times New Roman" w:eastAsia="Calibri" w:hAnsi="Times New Roman" w:cs="Times New Roman"/>
          <w:lang w:val="en-GB"/>
        </w:rPr>
      </w:pPr>
      <w:r>
        <w:rPr>
          <w:rFonts w:ascii="Times New Roman" w:eastAsia="Calibri" w:hAnsi="Times New Roman" w:cs="Times New Roman"/>
          <w:lang w:val="en-GB"/>
        </w:rPr>
        <w:t>Supplementary Table 3</w:t>
      </w:r>
      <w:r>
        <w:rPr>
          <w:rFonts w:ascii="Times New Roman" w:eastAsia="Calibri" w:hAnsi="Times New Roman" w:cs="Times New Roman"/>
          <w:lang w:val="en-GB"/>
        </w:rPr>
        <w:t>: Freesurfer ROIs, the systematically bad performing ROIs are marked in red</w:t>
      </w:r>
    </w:p>
    <w:p w14:paraId="43A79F3A" w14:textId="77777777" w:rsidR="001C0749" w:rsidRDefault="001C0749" w:rsidP="001C0749">
      <w:pPr>
        <w:rPr>
          <w:rFonts w:ascii="Times New Roman" w:eastAsia="Calibri" w:hAnsi="Times New Roman" w:cs="Times New Roman"/>
          <w:lang w:val="en-GB"/>
        </w:rPr>
      </w:pPr>
      <w:r>
        <w:rPr>
          <w:rFonts w:ascii="Times New Roman" w:eastAsia="Calibri" w:hAnsi="Times New Roman" w:cs="Times New Roman"/>
          <w:lang w:val="en-GB"/>
        </w:rPr>
        <w:br w:type="page"/>
      </w:r>
    </w:p>
    <w:tbl>
      <w:tblPr>
        <w:tblW w:w="9029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5"/>
        <w:gridCol w:w="1806"/>
        <w:gridCol w:w="1806"/>
        <w:gridCol w:w="1806"/>
        <w:gridCol w:w="1806"/>
      </w:tblGrid>
      <w:tr w:rsidR="001C0749" w:rsidRPr="00621017" w14:paraId="0696808A" w14:textId="77777777" w:rsidTr="00EB747D">
        <w:trPr>
          <w:trHeight w:val="360"/>
        </w:trPr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452B5" w14:textId="77777777" w:rsidR="001C0749" w:rsidRPr="00621017" w:rsidRDefault="001C074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5AD0B" w14:textId="77777777" w:rsidR="001C0749" w:rsidRPr="00621017" w:rsidRDefault="001C074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GE 40 mT/m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C36D2" w14:textId="77777777" w:rsidR="001C0749" w:rsidRPr="00621017" w:rsidRDefault="001C074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Siemens 80 mT/m</w:t>
            </w:r>
          </w:p>
        </w:tc>
        <w:tc>
          <w:tcPr>
            <w:tcW w:w="361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FD620" w14:textId="77777777" w:rsidR="001C0749" w:rsidRPr="00621017" w:rsidRDefault="001C074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Siemens 300 mT/m</w:t>
            </w:r>
          </w:p>
        </w:tc>
      </w:tr>
      <w:tr w:rsidR="001C0749" w:rsidRPr="00621017" w14:paraId="55FFEDB4" w14:textId="77777777" w:rsidTr="00EB747D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DEBCC" w14:textId="77777777" w:rsidR="001C0749" w:rsidRPr="00621017" w:rsidRDefault="001C074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  <w:t>Subject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BDDC2" w14:textId="77777777" w:rsidR="001C0749" w:rsidRPr="00621017" w:rsidRDefault="001C074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  <w:t>Standard (ST)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71D7C" w14:textId="77777777" w:rsidR="001C0749" w:rsidRPr="00621017" w:rsidRDefault="001C074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  <w:t>State-of-the-art (SA)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31F39" w14:textId="77777777" w:rsidR="001C0749" w:rsidRPr="00621017" w:rsidRDefault="001C074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  <w:t>Standard (ST)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1AD3D" w14:textId="77777777" w:rsidR="001C0749" w:rsidRPr="00621017" w:rsidRDefault="001C074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  <w:t>State-of-the-art (SA)</w:t>
            </w:r>
          </w:p>
        </w:tc>
      </w:tr>
      <w:tr w:rsidR="001C0749" w:rsidRPr="00621017" w14:paraId="61DAFBDB" w14:textId="77777777" w:rsidTr="00EB747D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EE5A3" w14:textId="77777777" w:rsidR="001C0749" w:rsidRPr="00621017" w:rsidRDefault="001C074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H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C707D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0.0103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42FD1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0.0100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B5EEA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0.0081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4DF65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0.0217</w:t>
            </w:r>
          </w:p>
        </w:tc>
      </w:tr>
      <w:tr w:rsidR="001C0749" w:rsidRPr="00621017" w14:paraId="3C83B4F5" w14:textId="77777777" w:rsidTr="00EB747D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CFC6B" w14:textId="77777777" w:rsidR="001C0749" w:rsidRPr="00621017" w:rsidRDefault="001C074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L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C5204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0.0164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31F52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0.0106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56BA6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0.0070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F977F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0.0193</w:t>
            </w:r>
          </w:p>
        </w:tc>
      </w:tr>
      <w:tr w:rsidR="001C0749" w:rsidRPr="00621017" w14:paraId="12714C23" w14:textId="77777777" w:rsidTr="00EB747D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20255" w14:textId="77777777" w:rsidR="001C0749" w:rsidRPr="00621017" w:rsidRDefault="001C074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03CDC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0.0136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BB6CA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0.0072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02851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0.0095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78976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0.0147</w:t>
            </w:r>
          </w:p>
        </w:tc>
      </w:tr>
      <w:tr w:rsidR="001C0749" w:rsidRPr="00621017" w14:paraId="78A53570" w14:textId="77777777" w:rsidTr="00EB747D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28D25" w14:textId="77777777" w:rsidR="001C0749" w:rsidRPr="00621017" w:rsidRDefault="001C0749" w:rsidP="00EB74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D8148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0.0137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593E0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0.0066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6E7CB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0.0062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7347A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0.0143</w:t>
            </w:r>
          </w:p>
        </w:tc>
      </w:tr>
    </w:tbl>
    <w:p w14:paraId="74FFF31C" w14:textId="1B46C9AF" w:rsidR="001C0749" w:rsidRPr="00621017" w:rsidRDefault="001C0749" w:rsidP="001C0749">
      <w:pPr>
        <w:jc w:val="both"/>
        <w:rPr>
          <w:rFonts w:ascii="Times New Roman" w:hAnsi="Times New Roman" w:cs="Times New Roman"/>
          <w:color w:val="000000" w:themeColor="text1"/>
        </w:rPr>
      </w:pPr>
      <w:r w:rsidRPr="00621017">
        <w:rPr>
          <w:rFonts w:ascii="Times New Roman" w:hAnsi="Times New Roman" w:cs="Times New Roman"/>
          <w:color w:val="000000" w:themeColor="text1"/>
        </w:rPr>
        <w:t xml:space="preserve">Supplementary Table </w:t>
      </w:r>
      <w:r>
        <w:rPr>
          <w:rFonts w:ascii="Times New Roman" w:hAnsi="Times New Roman" w:cs="Times New Roman"/>
          <w:color w:val="000000" w:themeColor="text1"/>
        </w:rPr>
        <w:t>4</w:t>
      </w:r>
      <w:r w:rsidRPr="00621017">
        <w:rPr>
          <w:rFonts w:ascii="Times New Roman" w:hAnsi="Times New Roman" w:cs="Times New Roman"/>
          <w:color w:val="000000" w:themeColor="text1"/>
        </w:rPr>
        <w:t>a: MSE current registration</w:t>
      </w:r>
    </w:p>
    <w:p w14:paraId="1A1E68E5" w14:textId="77777777" w:rsidR="001C0749" w:rsidRPr="00621017" w:rsidRDefault="001C0749" w:rsidP="001C0749">
      <w:pPr>
        <w:jc w:val="both"/>
        <w:rPr>
          <w:rFonts w:ascii="Arial" w:hAnsi="Arial" w:cs="Arial"/>
          <w:color w:val="000000" w:themeColor="text1"/>
          <w:sz w:val="13"/>
          <w:szCs w:val="13"/>
        </w:rPr>
      </w:pPr>
    </w:p>
    <w:tbl>
      <w:tblPr>
        <w:tblW w:w="9029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5"/>
        <w:gridCol w:w="1806"/>
        <w:gridCol w:w="1806"/>
        <w:gridCol w:w="1806"/>
        <w:gridCol w:w="1806"/>
      </w:tblGrid>
      <w:tr w:rsidR="001C0749" w:rsidRPr="00621017" w14:paraId="1AB4364C" w14:textId="77777777" w:rsidTr="00EB747D">
        <w:trPr>
          <w:trHeight w:val="360"/>
        </w:trPr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AC613" w14:textId="77777777" w:rsidR="001C0749" w:rsidRPr="00621017" w:rsidRDefault="001C0749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D992E" w14:textId="77777777" w:rsidR="001C0749" w:rsidRPr="00621017" w:rsidRDefault="001C0749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GE 40 mT/m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A17C2" w14:textId="77777777" w:rsidR="001C0749" w:rsidRPr="00621017" w:rsidRDefault="001C0749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Siemens 80 mT/m</w:t>
            </w:r>
          </w:p>
        </w:tc>
        <w:tc>
          <w:tcPr>
            <w:tcW w:w="361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E4119" w14:textId="77777777" w:rsidR="001C0749" w:rsidRPr="00621017" w:rsidRDefault="001C0749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Siemens 300 mT/m</w:t>
            </w:r>
          </w:p>
        </w:tc>
      </w:tr>
      <w:tr w:rsidR="001C0749" w:rsidRPr="00621017" w14:paraId="2E3FCD11" w14:textId="77777777" w:rsidTr="00EB747D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3CFC3" w14:textId="77777777" w:rsidR="001C0749" w:rsidRPr="00621017" w:rsidRDefault="001C0749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  <w:t>Subject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6309F" w14:textId="77777777" w:rsidR="001C0749" w:rsidRPr="00621017" w:rsidRDefault="001C0749" w:rsidP="00EB747D">
            <w:pPr>
              <w:widowControl w:val="0"/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  <w:t>Standard (ST)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43A39" w14:textId="77777777" w:rsidR="001C0749" w:rsidRPr="00621017" w:rsidRDefault="001C0749" w:rsidP="00EB747D">
            <w:pPr>
              <w:widowControl w:val="0"/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  <w:t>State-of-the-art (SA)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A7D36" w14:textId="77777777" w:rsidR="001C0749" w:rsidRPr="00621017" w:rsidRDefault="001C0749" w:rsidP="00EB747D">
            <w:pPr>
              <w:widowControl w:val="0"/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  <w:t>Standard (ST)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27F05" w14:textId="77777777" w:rsidR="001C0749" w:rsidRPr="00621017" w:rsidRDefault="001C0749" w:rsidP="00EB747D">
            <w:pPr>
              <w:widowControl w:val="0"/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  <w:t>State-of-the-art (SA)</w:t>
            </w:r>
          </w:p>
        </w:tc>
      </w:tr>
      <w:tr w:rsidR="001C0749" w:rsidRPr="00621017" w14:paraId="275D567B" w14:textId="77777777" w:rsidTr="00EB747D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ACE61" w14:textId="77777777" w:rsidR="001C0749" w:rsidRPr="00621017" w:rsidRDefault="001C0749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H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C4AD7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0.0050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FC74A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0.0044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D29AA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0.0053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4390C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0.0084</w:t>
            </w:r>
          </w:p>
        </w:tc>
      </w:tr>
      <w:tr w:rsidR="001C0749" w:rsidRPr="00621017" w14:paraId="196E1693" w14:textId="77777777" w:rsidTr="00EB747D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B6D59" w14:textId="77777777" w:rsidR="001C0749" w:rsidRPr="00621017" w:rsidRDefault="001C0749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L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EBFCF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0.0056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11ED2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0.0051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84816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0.0041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2601C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0.0089</w:t>
            </w:r>
          </w:p>
        </w:tc>
      </w:tr>
      <w:tr w:rsidR="001C0749" w:rsidRPr="00621017" w14:paraId="57511F2D" w14:textId="77777777" w:rsidTr="00EB747D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4B761" w14:textId="77777777" w:rsidR="001C0749" w:rsidRPr="00621017" w:rsidRDefault="001C0749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BE3FF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0.0065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68CB9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0.0049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15BF1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0.0080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0F202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0.0087</w:t>
            </w:r>
          </w:p>
        </w:tc>
      </w:tr>
      <w:tr w:rsidR="001C0749" w:rsidRPr="00621017" w14:paraId="7769C43A" w14:textId="77777777" w:rsidTr="00EB747D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5E347" w14:textId="77777777" w:rsidR="001C0749" w:rsidRPr="00621017" w:rsidRDefault="001C0749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D0424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0.0047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4C1C1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0.0040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9D984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0.0049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A4C9D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0.0068</w:t>
            </w:r>
          </w:p>
        </w:tc>
      </w:tr>
    </w:tbl>
    <w:p w14:paraId="2F99D0D2" w14:textId="64C3DE19" w:rsidR="001C0749" w:rsidRPr="00621017" w:rsidRDefault="001C0749" w:rsidP="001C0749">
      <w:pPr>
        <w:jc w:val="both"/>
        <w:rPr>
          <w:rFonts w:ascii="Times New Roman" w:hAnsi="Times New Roman" w:cs="Times New Roman"/>
          <w:color w:val="000000" w:themeColor="text1"/>
        </w:rPr>
      </w:pPr>
      <w:r w:rsidRPr="00621017">
        <w:rPr>
          <w:rFonts w:ascii="Times New Roman" w:hAnsi="Times New Roman" w:cs="Times New Roman"/>
          <w:color w:val="000000" w:themeColor="text1"/>
        </w:rPr>
        <w:t xml:space="preserve">Supplementary Table </w:t>
      </w:r>
      <w:r>
        <w:rPr>
          <w:rFonts w:ascii="Times New Roman" w:hAnsi="Times New Roman" w:cs="Times New Roman"/>
          <w:color w:val="000000" w:themeColor="text1"/>
        </w:rPr>
        <w:t>4</w:t>
      </w:r>
      <w:r w:rsidRPr="00621017">
        <w:rPr>
          <w:rFonts w:ascii="Times New Roman" w:hAnsi="Times New Roman" w:cs="Times New Roman"/>
          <w:color w:val="000000" w:themeColor="text1"/>
        </w:rPr>
        <w:t>b: MSE full nonlinear registration</w:t>
      </w:r>
    </w:p>
    <w:p w14:paraId="3AECDA7C" w14:textId="77777777" w:rsidR="001C0749" w:rsidRPr="00621017" w:rsidRDefault="001C0749" w:rsidP="001C0749">
      <w:pPr>
        <w:jc w:val="both"/>
        <w:rPr>
          <w:rFonts w:ascii="Arial" w:hAnsi="Arial" w:cs="Arial"/>
          <w:color w:val="000000" w:themeColor="text1"/>
          <w:sz w:val="13"/>
          <w:szCs w:val="13"/>
        </w:rPr>
      </w:pPr>
    </w:p>
    <w:tbl>
      <w:tblPr>
        <w:tblW w:w="9029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5"/>
        <w:gridCol w:w="1806"/>
        <w:gridCol w:w="1806"/>
        <w:gridCol w:w="1806"/>
        <w:gridCol w:w="1806"/>
      </w:tblGrid>
      <w:tr w:rsidR="001C0749" w:rsidRPr="00621017" w14:paraId="1B68E11A" w14:textId="77777777" w:rsidTr="00EB747D">
        <w:trPr>
          <w:trHeight w:val="360"/>
        </w:trPr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6AADA" w14:textId="77777777" w:rsidR="001C0749" w:rsidRPr="00621017" w:rsidRDefault="001C0749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544EF" w14:textId="77777777" w:rsidR="001C0749" w:rsidRPr="00621017" w:rsidRDefault="001C0749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GE 40 mT/m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27990" w14:textId="77777777" w:rsidR="001C0749" w:rsidRPr="00621017" w:rsidRDefault="001C0749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Siemens 80 mT/m</w:t>
            </w:r>
          </w:p>
        </w:tc>
        <w:tc>
          <w:tcPr>
            <w:tcW w:w="361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E6300" w14:textId="77777777" w:rsidR="001C0749" w:rsidRPr="00621017" w:rsidRDefault="001C0749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Siemens 300 mT/m</w:t>
            </w:r>
          </w:p>
        </w:tc>
      </w:tr>
      <w:tr w:rsidR="001C0749" w:rsidRPr="00621017" w14:paraId="2B07FED6" w14:textId="77777777" w:rsidTr="00EB747D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05DB7" w14:textId="77777777" w:rsidR="001C0749" w:rsidRPr="00621017" w:rsidRDefault="001C0749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  <w:t>Subject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802F5" w14:textId="77777777" w:rsidR="001C0749" w:rsidRPr="00621017" w:rsidRDefault="001C0749" w:rsidP="00EB747D">
            <w:pPr>
              <w:widowControl w:val="0"/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  <w:t>Standard (ST)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643CD" w14:textId="77777777" w:rsidR="001C0749" w:rsidRPr="00621017" w:rsidRDefault="001C0749" w:rsidP="00EB747D">
            <w:pPr>
              <w:widowControl w:val="0"/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  <w:t>State-of-the-art (SA)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3DE4B" w14:textId="77777777" w:rsidR="001C0749" w:rsidRPr="00621017" w:rsidRDefault="001C0749" w:rsidP="00EB747D">
            <w:pPr>
              <w:widowControl w:val="0"/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  <w:t>Standard (ST)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3E6BF" w14:textId="77777777" w:rsidR="001C0749" w:rsidRPr="00621017" w:rsidRDefault="001C0749" w:rsidP="00EB747D">
            <w:pPr>
              <w:widowControl w:val="0"/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  <w:t>State-of-the-art (SA)</w:t>
            </w:r>
          </w:p>
        </w:tc>
      </w:tr>
      <w:tr w:rsidR="001C0749" w:rsidRPr="00621017" w14:paraId="08D51BD1" w14:textId="77777777" w:rsidTr="00EB747D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81C39" w14:textId="77777777" w:rsidR="001C0749" w:rsidRPr="00621017" w:rsidRDefault="001C0749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H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FB7A8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1.0312 (0.2304)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59919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1.0153 (0.1470)    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F3199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0.9706 (0.1422)    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E6211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1.0357 (0.2084)</w:t>
            </w:r>
          </w:p>
        </w:tc>
      </w:tr>
      <w:tr w:rsidR="001C0749" w:rsidRPr="00621017" w14:paraId="2F75520D" w14:textId="77777777" w:rsidTr="00EB747D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8DB4B" w14:textId="77777777" w:rsidR="001C0749" w:rsidRPr="00621017" w:rsidRDefault="001C0749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L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1B930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1.0651 (0.2536)    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A6AD6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1.0297 (0.1949)    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16C16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0.9608 (0.1530)    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C4163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1.0412 (0.2285)</w:t>
            </w:r>
          </w:p>
        </w:tc>
      </w:tr>
      <w:tr w:rsidR="001C0749" w:rsidRPr="00621017" w14:paraId="5361732D" w14:textId="77777777" w:rsidTr="00EB747D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98375" w14:textId="77777777" w:rsidR="001C0749" w:rsidRPr="00621017" w:rsidRDefault="001C0749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4E4F7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1.0396 (0.2126)   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099D1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1.0153 (0.1400)    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9C8B5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0.9699 (0.1561)    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5A32B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1.0223 (0.1819)</w:t>
            </w:r>
          </w:p>
        </w:tc>
      </w:tr>
      <w:tr w:rsidR="001C0749" w:rsidRPr="00621017" w14:paraId="451D8643" w14:textId="77777777" w:rsidTr="00EB747D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C54EC" w14:textId="77777777" w:rsidR="001C0749" w:rsidRPr="00621017" w:rsidRDefault="001C0749" w:rsidP="00EB747D">
            <w:pPr>
              <w:widowControl w:val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2B7D5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1.0196 (0.2032)   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30E8B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1.0261 (0.1570)    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1ABC2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0.9582 (0.1479)    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71356" w14:textId="77777777" w:rsidR="001C0749" w:rsidRPr="00621017" w:rsidRDefault="001C0749" w:rsidP="00EB747D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21017">
              <w:rPr>
                <w:rFonts w:ascii="Arial" w:hAnsi="Arial" w:cs="Arial"/>
                <w:color w:val="000000" w:themeColor="text1"/>
                <w:sz w:val="13"/>
                <w:szCs w:val="13"/>
              </w:rPr>
              <w:t>1.0394 (0.1840)</w:t>
            </w:r>
          </w:p>
        </w:tc>
      </w:tr>
    </w:tbl>
    <w:p w14:paraId="18B47EC6" w14:textId="3EDF8540" w:rsidR="001C0749" w:rsidRDefault="001C0749" w:rsidP="001C0749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ry Table 4c</w:t>
      </w:r>
      <w:r w:rsidRPr="00621017">
        <w:rPr>
          <w:rFonts w:ascii="Times New Roman" w:hAnsi="Times New Roman" w:cs="Times New Roman"/>
          <w:color w:val="000000" w:themeColor="text1"/>
        </w:rPr>
        <w:t>: Mean (std) Jacobian determinant of nonlinear registration</w:t>
      </w:r>
    </w:p>
    <w:p w14:paraId="5F7041E0" w14:textId="77777777" w:rsidR="001C0749" w:rsidRDefault="001C0749" w:rsidP="001C0749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09C274E" w14:textId="762BC70E" w:rsidR="001C0749" w:rsidRDefault="001C0749" w:rsidP="001C0749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</w:t>
      </w:r>
      <w:r>
        <w:rPr>
          <w:rFonts w:ascii="Times New Roman" w:hAnsi="Times New Roman" w:cs="Times New Roman"/>
          <w:color w:val="000000" w:themeColor="text1"/>
        </w:rPr>
        <w:t>pplementary Material 4d: A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</w:rPr>
        <w:t>nimated gifs that show the original and full nonlinear registration for subject N.</w:t>
      </w:r>
    </w:p>
    <w:p w14:paraId="6E417FB9" w14:textId="214CBA4D" w:rsidR="005E67FF" w:rsidRPr="001C0749" w:rsidRDefault="005E67FF" w:rsidP="00432D49">
      <w:pPr>
        <w:rPr>
          <w:rFonts w:ascii="Times New Roman" w:hAnsi="Times New Roman" w:cs="Times New Roman"/>
          <w:color w:val="000000" w:themeColor="text1"/>
        </w:rPr>
      </w:pPr>
    </w:p>
    <w:sectPr w:rsidR="005E67FF" w:rsidRPr="001C0749" w:rsidSect="00B544F2">
      <w:type w:val="continuous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E3D3404"/>
    <w:multiLevelType w:val="hybridMultilevel"/>
    <w:tmpl w:val="CD7EFA54"/>
    <w:lvl w:ilvl="0" w:tplc="DB6EADB0">
      <w:start w:val="1"/>
      <w:numFmt w:val="decimal"/>
      <w:lvlText w:val="%1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428"/>
    <w:rsid w:val="00077190"/>
    <w:rsid w:val="000A3F0A"/>
    <w:rsid w:val="001C0749"/>
    <w:rsid w:val="001E540B"/>
    <w:rsid w:val="002E299B"/>
    <w:rsid w:val="003C2BFE"/>
    <w:rsid w:val="00432D49"/>
    <w:rsid w:val="004E0428"/>
    <w:rsid w:val="0056032D"/>
    <w:rsid w:val="005E67FF"/>
    <w:rsid w:val="005F13B9"/>
    <w:rsid w:val="00621017"/>
    <w:rsid w:val="00A627D8"/>
    <w:rsid w:val="00AE4A6F"/>
    <w:rsid w:val="00B544F2"/>
    <w:rsid w:val="00D0416D"/>
    <w:rsid w:val="00F66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A13A1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2B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C2B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520</Words>
  <Characters>8667</Characters>
  <Application>Microsoft Macintosh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e Veraart</dc:creator>
  <cp:keywords/>
  <dc:description/>
  <cp:lastModifiedBy>Microsoft Office User</cp:lastModifiedBy>
  <cp:revision>7</cp:revision>
  <dcterms:created xsi:type="dcterms:W3CDTF">2018-11-29T11:45:00Z</dcterms:created>
  <dcterms:modified xsi:type="dcterms:W3CDTF">2018-11-29T16:53:00Z</dcterms:modified>
</cp:coreProperties>
</file>